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BF156" w14:textId="4ECB7E0D" w:rsidR="00955399" w:rsidRDefault="009553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Method detection limits for PFAS measurem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700"/>
      </w:tblGrid>
      <w:tr w:rsidR="00955399" w14:paraId="521995BD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8788E82" w14:textId="538A76BE" w:rsidR="00955399" w:rsidRPr="00CB39E1" w:rsidRDefault="00CB39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E1">
              <w:rPr>
                <w:rFonts w:ascii="Times New Roman" w:hAnsi="Times New Roman" w:cs="Times New Roman"/>
                <w:b/>
                <w:sz w:val="24"/>
                <w:szCs w:val="24"/>
              </w:rPr>
              <w:t>PFAS Chemica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400145A" w14:textId="5F3ACBB9" w:rsidR="00955399" w:rsidRPr="00CB39E1" w:rsidRDefault="00CB39E1" w:rsidP="00CB39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E1">
              <w:rPr>
                <w:rFonts w:ascii="Times New Roman" w:hAnsi="Times New Roman" w:cs="Times New Roman"/>
                <w:b/>
                <w:sz w:val="24"/>
                <w:szCs w:val="24"/>
              </w:rPr>
              <w:t>MDL (ng/mL)</w:t>
            </w:r>
          </w:p>
        </w:tc>
      </w:tr>
      <w:tr w:rsidR="00955399" w14:paraId="6519E7D3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93F3B4C" w14:textId="0D100339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9D2BFEE" w14:textId="59056F9D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955399" w14:paraId="0FD99F4F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90ED2B7" w14:textId="62AE917A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OS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8B6975C" w14:textId="14110DB3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55399" w14:paraId="1064C0E6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F65493F" w14:textId="6F0B9980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BB7AC96" w14:textId="318C78E6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55399" w14:paraId="10804291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F22FC2D" w14:textId="0CABA8EC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-PFOS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310B03" w14:textId="7506EB44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55399" w14:paraId="5F242618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5AA57C0" w14:textId="47BAE2C2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Ud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2F5149A" w14:textId="45964972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955399" w14:paraId="25170C73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25C6783" w14:textId="69EA2C8A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DFBEF45" w14:textId="1D8D1D4E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955399" w14:paraId="50F6CD86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896C338" w14:textId="101032EF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ACC0C0C" w14:textId="00E32D5E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955399" w14:paraId="5658BD92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2B8A34E" w14:textId="4B12041F" w:rsidR="00955399" w:rsidRDefault="00955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B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05DB795" w14:textId="6998F659" w:rsidR="00955399" w:rsidRDefault="00955399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B39E1" w14:paraId="7422BA15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973BD23" w14:textId="65D30C70" w:rsidR="00CB39E1" w:rsidRDefault="00CB3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82BD1F6" w14:textId="3085799F" w:rsidR="00CB39E1" w:rsidRDefault="00CB39E1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B39E1" w14:paraId="2624FC2D" w14:textId="77777777" w:rsidTr="00032F54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18EEBC2" w14:textId="1E9A59AE" w:rsidR="00CB39E1" w:rsidRDefault="00CB3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2F7592D" w14:textId="360C12A0" w:rsidR="00CB39E1" w:rsidRDefault="00CB39E1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B39E1" w14:paraId="0107669A" w14:textId="77777777" w:rsidTr="00032F54"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4425BDEB" w14:textId="306C5D27" w:rsidR="00CB39E1" w:rsidRDefault="00CB3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De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6F3C632" w14:textId="7954D91C" w:rsidR="00CB39E1" w:rsidRDefault="00CB39E1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CB39E1" w14:paraId="5694B07A" w14:textId="77777777" w:rsidTr="00032F54">
        <w:tc>
          <w:tcPr>
            <w:tcW w:w="3870" w:type="dxa"/>
            <w:tcBorders>
              <w:top w:val="nil"/>
            </w:tcBorders>
          </w:tcPr>
          <w:p w14:paraId="76C6F387" w14:textId="4F6DE40A" w:rsidR="00CB39E1" w:rsidRDefault="00CB3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</w:tcPr>
          <w:p w14:paraId="4979894A" w14:textId="425131FF" w:rsidR="00CB39E1" w:rsidRDefault="00CB39E1" w:rsidP="00CB3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14:paraId="355D0080" w14:textId="0265FC25" w:rsidR="00955399" w:rsidRPr="00CB39E1" w:rsidRDefault="00CB39E1">
      <w:pPr>
        <w:rPr>
          <w:rFonts w:ascii="Times New Roman" w:hAnsi="Times New Roman" w:cs="Times New Roman"/>
        </w:rPr>
      </w:pPr>
      <w:r w:rsidRPr="00CB39E1">
        <w:rPr>
          <w:rFonts w:ascii="Times New Roman" w:hAnsi="Times New Roman" w:cs="Times New Roman"/>
        </w:rPr>
        <w:t xml:space="preserve">Abbreviations: MDL, method detection limit. </w:t>
      </w:r>
      <w:r w:rsidR="00955399" w:rsidRPr="00CB39E1">
        <w:rPr>
          <w:rFonts w:ascii="Times New Roman" w:hAnsi="Times New Roman" w:cs="Times New Roman"/>
        </w:rPr>
        <w:br w:type="page"/>
      </w:r>
    </w:p>
    <w:p w14:paraId="591DF93C" w14:textId="18C76AE8" w:rsidR="00F07747" w:rsidRDefault="00966C8B">
      <w:pPr>
        <w:rPr>
          <w:rFonts w:ascii="Times New Roman" w:hAnsi="Times New Roman" w:cs="Times New Roman"/>
        </w:rPr>
      </w:pPr>
      <w:r w:rsidRPr="006B649A"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="00F07747" w:rsidRPr="006B649A">
        <w:rPr>
          <w:rFonts w:ascii="Times New Roman" w:hAnsi="Times New Roman" w:cs="Times New Roman"/>
          <w:sz w:val="24"/>
          <w:szCs w:val="24"/>
        </w:rPr>
        <w:t>Directed Acycli</w:t>
      </w:r>
      <w:r w:rsidR="00F07747">
        <w:rPr>
          <w:rFonts w:ascii="Times New Roman" w:hAnsi="Times New Roman" w:cs="Times New Roman"/>
          <w:sz w:val="24"/>
          <w:szCs w:val="24"/>
        </w:rPr>
        <w:t xml:space="preserve">c Graph (DAG) for the association between PFAS, response to psychosocial stress, and birthweight z-scores. </w:t>
      </w:r>
    </w:p>
    <w:p w14:paraId="77B4F203" w14:textId="77777777" w:rsidR="00F07747" w:rsidRDefault="00F0774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16A75B" wp14:editId="615E693A">
            <wp:extent cx="5943600" cy="42748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480EB" w14:textId="73B545D6" w:rsidR="00966C8B" w:rsidRDefault="00F077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Note: Green indicates exposure, blue indicates outcome and covariates associated with outcome, red indicates covariate associated with both exposure and outcome.</w:t>
      </w:r>
      <w:r w:rsidR="00966C8B">
        <w:rPr>
          <w:rFonts w:ascii="Times New Roman" w:hAnsi="Times New Roman" w:cs="Times New Roman"/>
        </w:rPr>
        <w:br w:type="page"/>
      </w:r>
    </w:p>
    <w:p w14:paraId="624C85C9" w14:textId="16B2F0F5" w:rsidR="00DA469D" w:rsidRPr="00324D21" w:rsidRDefault="00DA469D" w:rsidP="00DA469D">
      <w:pPr>
        <w:rPr>
          <w:rFonts w:ascii="Times New Roman" w:hAnsi="Times New Roman" w:cs="Times New Roman"/>
          <w:sz w:val="24"/>
        </w:rPr>
      </w:pPr>
      <w:r w:rsidRPr="00324D21">
        <w:rPr>
          <w:rFonts w:ascii="Times New Roman" w:hAnsi="Times New Roman" w:cs="Times New Roman"/>
          <w:sz w:val="24"/>
        </w:rPr>
        <w:lastRenderedPageBreak/>
        <w:t>Figure S</w:t>
      </w:r>
      <w:r w:rsidR="00966C8B" w:rsidRPr="00324D21">
        <w:rPr>
          <w:rFonts w:ascii="Times New Roman" w:hAnsi="Times New Roman" w:cs="Times New Roman"/>
          <w:sz w:val="24"/>
        </w:rPr>
        <w:t>2</w:t>
      </w:r>
      <w:r w:rsidRPr="00324D21">
        <w:rPr>
          <w:rFonts w:ascii="Times New Roman" w:hAnsi="Times New Roman" w:cs="Times New Roman"/>
          <w:sz w:val="24"/>
        </w:rPr>
        <w:t xml:space="preserve">. </w:t>
      </w:r>
      <w:r w:rsidRPr="00324D21">
        <w:rPr>
          <w:rFonts w:ascii="Times New Roman" w:eastAsia="MyriadPro-Light" w:hAnsi="Times New Roman" w:cs="Times New Roman"/>
          <w:sz w:val="24"/>
        </w:rPr>
        <w:t>Spearman correlations between natural log transformed per- and poly-fluoroalkyl substances (ng/mL)</w:t>
      </w:r>
      <w:r w:rsidR="00337DB0" w:rsidRPr="00324D21">
        <w:rPr>
          <w:rFonts w:ascii="Times New Roman" w:eastAsia="MyriadPro-Light" w:hAnsi="Times New Roman" w:cs="Times New Roman"/>
          <w:sz w:val="24"/>
        </w:rPr>
        <w:t>, responses to psychosocial stress</w:t>
      </w:r>
      <w:r w:rsidR="00A51C65">
        <w:rPr>
          <w:rFonts w:ascii="Times New Roman" w:eastAsia="MyriadPro-Light" w:hAnsi="Times New Roman" w:cs="Times New Roman"/>
          <w:sz w:val="24"/>
        </w:rPr>
        <w:t xml:space="preserve"> (perceived stress and depression)</w:t>
      </w:r>
      <w:r w:rsidR="00337DB0" w:rsidRPr="00324D21">
        <w:rPr>
          <w:rFonts w:ascii="Times New Roman" w:eastAsia="MyriadPro-Light" w:hAnsi="Times New Roman" w:cs="Times New Roman"/>
          <w:sz w:val="24"/>
        </w:rPr>
        <w:t>, and birthweight for gestational age z-scores</w:t>
      </w:r>
      <w:r w:rsidRPr="00324D21">
        <w:rPr>
          <w:rFonts w:ascii="Times New Roman" w:eastAsia="MyriadPro-Light" w:hAnsi="Times New Roman" w:cs="Times New Roman"/>
          <w:sz w:val="24"/>
        </w:rPr>
        <w:t xml:space="preserve"> (N=</w:t>
      </w:r>
      <w:r w:rsidR="00763112" w:rsidRPr="00324D21">
        <w:rPr>
          <w:rFonts w:ascii="Times New Roman" w:eastAsia="MyriadPro-Light" w:hAnsi="Times New Roman" w:cs="Times New Roman"/>
          <w:sz w:val="24"/>
        </w:rPr>
        <w:t>8</w:t>
      </w:r>
      <w:r w:rsidR="0042412D">
        <w:rPr>
          <w:rFonts w:ascii="Times New Roman" w:eastAsia="MyriadPro-Light" w:hAnsi="Times New Roman" w:cs="Times New Roman"/>
          <w:sz w:val="24"/>
        </w:rPr>
        <w:t>76</w:t>
      </w:r>
      <w:r w:rsidRPr="00324D21">
        <w:rPr>
          <w:rFonts w:ascii="Times New Roman" w:eastAsia="MyriadPro-Light" w:hAnsi="Times New Roman" w:cs="Times New Roman"/>
          <w:sz w:val="24"/>
        </w:rPr>
        <w:t>).</w:t>
      </w:r>
    </w:p>
    <w:p w14:paraId="2CB56D27" w14:textId="7C6A4D8D" w:rsidR="00DA469D" w:rsidRPr="005C1A36" w:rsidRDefault="0042412D" w:rsidP="00462B5B">
      <w:pPr>
        <w:ind w:left="-450" w:firstLine="45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52E03CD" wp14:editId="6547FB73">
            <wp:extent cx="5943600" cy="56121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931AE" w14:textId="77777777" w:rsidR="00DA469D" w:rsidRPr="005C1A36" w:rsidRDefault="00DA469D" w:rsidP="00DA469D">
      <w:pPr>
        <w:rPr>
          <w:rFonts w:ascii="Times New Roman" w:hAnsi="Times New Roman" w:cs="Times New Roman"/>
        </w:rPr>
      </w:pPr>
      <w:r w:rsidRPr="005C1A36">
        <w:rPr>
          <w:rFonts w:ascii="Times New Roman" w:hAnsi="Times New Roman" w:cs="Times New Roman"/>
        </w:rPr>
        <w:br w:type="page"/>
      </w:r>
    </w:p>
    <w:p w14:paraId="06B1FC17" w14:textId="77777777" w:rsidR="000F0AFA" w:rsidRDefault="000F0AFA" w:rsidP="00610C34">
      <w:pPr>
        <w:pStyle w:val="ListParagraph"/>
        <w:ind w:left="0"/>
        <w:rPr>
          <w:rFonts w:ascii="Times New Roman" w:hAnsi="Times New Roman" w:cs="Times New Roman"/>
        </w:rPr>
        <w:sectPr w:rsidR="000F0AFA" w:rsidSect="00BC52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DFF2BF" w14:textId="5AFFCCAA" w:rsidR="006D2135" w:rsidRPr="007C451A" w:rsidRDefault="006D2135" w:rsidP="006D2135">
      <w:pPr>
        <w:rPr>
          <w:rFonts w:ascii="Times New Roman" w:eastAsia="MyriadPro-Light" w:hAnsi="Times New Roman" w:cs="Times New Roman"/>
          <w:sz w:val="24"/>
          <w:szCs w:val="24"/>
        </w:rPr>
      </w:pPr>
      <w:r w:rsidRPr="007C451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412F">
        <w:rPr>
          <w:rFonts w:ascii="Times New Roman" w:hAnsi="Times New Roman" w:cs="Times New Roman"/>
          <w:sz w:val="24"/>
          <w:szCs w:val="24"/>
        </w:rPr>
        <w:t>2</w:t>
      </w:r>
      <w:r w:rsidRPr="007C451A">
        <w:rPr>
          <w:rFonts w:ascii="Times New Roman" w:hAnsi="Times New Roman" w:cs="Times New Roman"/>
          <w:sz w:val="24"/>
          <w:szCs w:val="24"/>
        </w:rPr>
        <w:t xml:space="preserve">. </w:t>
      </w:r>
      <w:r w:rsidRPr="007C451A">
        <w:rPr>
          <w:rFonts w:ascii="Times New Roman" w:eastAsia="MyriadPro-Light" w:hAnsi="Times New Roman" w:cs="Times New Roman"/>
          <w:sz w:val="24"/>
          <w:szCs w:val="24"/>
        </w:rPr>
        <w:t xml:space="preserve">Unadjusted and adjusted linear regression coefficients and 95% confidence intervals for association between </w:t>
      </w:r>
      <w:r>
        <w:rPr>
          <w:rFonts w:ascii="Times New Roman" w:eastAsia="MyriadPro-Light" w:hAnsi="Times New Roman" w:cs="Times New Roman"/>
          <w:sz w:val="24"/>
          <w:szCs w:val="24"/>
        </w:rPr>
        <w:t>birthweight z-scores</w:t>
      </w:r>
      <w:r w:rsidRPr="007C451A">
        <w:rPr>
          <w:rFonts w:ascii="Times New Roman" w:eastAsia="MyriadPro-Light" w:hAnsi="Times New Roman" w:cs="Times New Roman"/>
          <w:sz w:val="24"/>
          <w:szCs w:val="24"/>
        </w:rPr>
        <w:t xml:space="preserve"> with a</w:t>
      </w:r>
      <w:r w:rsidR="006C67EB">
        <w:rPr>
          <w:rFonts w:ascii="Times New Roman" w:eastAsia="MyriadPro-Light" w:hAnsi="Times New Roman" w:cs="Times New Roman"/>
          <w:sz w:val="24"/>
          <w:szCs w:val="24"/>
        </w:rPr>
        <w:t xml:space="preserve"> one-half</w:t>
      </w:r>
      <w:r w:rsidRPr="007C451A">
        <w:rPr>
          <w:rFonts w:ascii="Times New Roman" w:eastAsia="MyriadPro-Light" w:hAnsi="Times New Roman" w:cs="Times New Roman"/>
          <w:sz w:val="24"/>
          <w:szCs w:val="24"/>
        </w:rPr>
        <w:t xml:space="preserve"> interquartile range increase in second trimester PFAS (ng/mL).</w:t>
      </w:r>
    </w:p>
    <w:tbl>
      <w:tblPr>
        <w:tblStyle w:val="TableGrid"/>
        <w:tblW w:w="7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817"/>
        <w:gridCol w:w="2068"/>
        <w:gridCol w:w="629"/>
        <w:gridCol w:w="1976"/>
      </w:tblGrid>
      <w:tr w:rsidR="006D2135" w:rsidRPr="00A86DA1" w14:paraId="275AE03C" w14:textId="77777777" w:rsidTr="00B931DC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37070B7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0E277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CBBBB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6D2135" w:rsidRPr="00A86DA1" w14:paraId="0672FD93" w14:textId="77777777" w:rsidTr="00B931DC">
        <w:trPr>
          <w:trHeight w:val="5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64591577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89974DC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4224F4B6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1ECCCD53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31EDAF83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</w:tr>
      <w:tr w:rsidR="0042412D" w:rsidRPr="00A86DA1" w14:paraId="42B1FC9F" w14:textId="77777777" w:rsidTr="00B931DC">
        <w:tc>
          <w:tcPr>
            <w:tcW w:w="2245" w:type="dxa"/>
            <w:tcBorders>
              <w:top w:val="single" w:sz="4" w:space="0" w:color="auto"/>
            </w:tcBorders>
          </w:tcPr>
          <w:p w14:paraId="0476A0BC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14:paraId="560105D7" w14:textId="61A984A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bottom"/>
          </w:tcPr>
          <w:p w14:paraId="0049F621" w14:textId="08BDD42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07, 0)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14:paraId="30740E7B" w14:textId="0C36536D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bottom"/>
          </w:tcPr>
          <w:p w14:paraId="6F5C4AE4" w14:textId="651F00B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5, 0.03)</w:t>
            </w:r>
          </w:p>
        </w:tc>
      </w:tr>
      <w:tr w:rsidR="0042412D" w:rsidRPr="00A86DA1" w14:paraId="34346C47" w14:textId="77777777" w:rsidTr="00B931DC">
        <w:tc>
          <w:tcPr>
            <w:tcW w:w="2245" w:type="dxa"/>
          </w:tcPr>
          <w:p w14:paraId="413539E7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817" w:type="dxa"/>
            <w:vAlign w:val="bottom"/>
          </w:tcPr>
          <w:p w14:paraId="31FB1A1A" w14:textId="7591471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vAlign w:val="bottom"/>
          </w:tcPr>
          <w:p w14:paraId="0925205B" w14:textId="5B7795F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07, 0.01)</w:t>
            </w:r>
          </w:p>
        </w:tc>
        <w:tc>
          <w:tcPr>
            <w:tcW w:w="629" w:type="dxa"/>
            <w:vAlign w:val="bottom"/>
          </w:tcPr>
          <w:p w14:paraId="7056EC6B" w14:textId="32DBAC8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vAlign w:val="bottom"/>
          </w:tcPr>
          <w:p w14:paraId="51B8A8E6" w14:textId="4B73AFE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6, 0.03)</w:t>
            </w:r>
          </w:p>
        </w:tc>
      </w:tr>
      <w:tr w:rsidR="0042412D" w:rsidRPr="00A86DA1" w14:paraId="6377FA08" w14:textId="77777777" w:rsidTr="00B931DC">
        <w:tc>
          <w:tcPr>
            <w:tcW w:w="2245" w:type="dxa"/>
          </w:tcPr>
          <w:p w14:paraId="5A2AA8C6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817" w:type="dxa"/>
            <w:vAlign w:val="bottom"/>
          </w:tcPr>
          <w:p w14:paraId="31998A9F" w14:textId="50DAC19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vAlign w:val="bottom"/>
          </w:tcPr>
          <w:p w14:paraId="6A67D5AB" w14:textId="2323972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04, 0.03)</w:t>
            </w:r>
          </w:p>
        </w:tc>
        <w:tc>
          <w:tcPr>
            <w:tcW w:w="629" w:type="dxa"/>
            <w:vAlign w:val="bottom"/>
          </w:tcPr>
          <w:p w14:paraId="2C7CEE25" w14:textId="2110149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vAlign w:val="bottom"/>
          </w:tcPr>
          <w:p w14:paraId="4FC8BFEE" w14:textId="7488D50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03, 0.04)</w:t>
            </w:r>
          </w:p>
        </w:tc>
      </w:tr>
      <w:tr w:rsidR="0042412D" w:rsidRPr="00A86DA1" w14:paraId="07BEB541" w14:textId="77777777" w:rsidTr="00B931DC">
        <w:tc>
          <w:tcPr>
            <w:tcW w:w="2245" w:type="dxa"/>
          </w:tcPr>
          <w:p w14:paraId="0CBFE651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17" w:type="dxa"/>
            <w:vAlign w:val="bottom"/>
          </w:tcPr>
          <w:p w14:paraId="38F369FF" w14:textId="1C73D63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vAlign w:val="bottom"/>
          </w:tcPr>
          <w:p w14:paraId="6D363ACB" w14:textId="07B2347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03, 0.04)</w:t>
            </w:r>
          </w:p>
        </w:tc>
        <w:tc>
          <w:tcPr>
            <w:tcW w:w="629" w:type="dxa"/>
            <w:vAlign w:val="bottom"/>
          </w:tcPr>
          <w:p w14:paraId="547A71CF" w14:textId="7A98922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vAlign w:val="bottom"/>
          </w:tcPr>
          <w:p w14:paraId="786CF9F9" w14:textId="1C7C3F6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04, 0.05)</w:t>
            </w:r>
          </w:p>
        </w:tc>
      </w:tr>
      <w:tr w:rsidR="0042412D" w:rsidRPr="00A86DA1" w14:paraId="001A43ED" w14:textId="77777777" w:rsidTr="00B931DC">
        <w:tc>
          <w:tcPr>
            <w:tcW w:w="2245" w:type="dxa"/>
          </w:tcPr>
          <w:p w14:paraId="3A3C3264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817" w:type="dxa"/>
            <w:vAlign w:val="bottom"/>
          </w:tcPr>
          <w:p w14:paraId="3265ED83" w14:textId="55845CC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vAlign w:val="bottom"/>
          </w:tcPr>
          <w:p w14:paraId="0B558380" w14:textId="64F1F02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05, 0.04)</w:t>
            </w:r>
          </w:p>
        </w:tc>
        <w:tc>
          <w:tcPr>
            <w:tcW w:w="629" w:type="dxa"/>
            <w:vAlign w:val="bottom"/>
          </w:tcPr>
          <w:p w14:paraId="6AA26EDC" w14:textId="1B6C79F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vAlign w:val="bottom"/>
          </w:tcPr>
          <w:p w14:paraId="7483D1F3" w14:textId="4A14BF9D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04, 0.05)</w:t>
            </w:r>
          </w:p>
        </w:tc>
      </w:tr>
      <w:tr w:rsidR="0042412D" w:rsidRPr="00A86DA1" w14:paraId="57A1FAD5" w14:textId="77777777" w:rsidTr="00B931DC">
        <w:tc>
          <w:tcPr>
            <w:tcW w:w="2245" w:type="dxa"/>
          </w:tcPr>
          <w:p w14:paraId="0AAC9D43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FDeA</w:t>
            </w:r>
            <w:proofErr w:type="spellEnd"/>
          </w:p>
        </w:tc>
        <w:tc>
          <w:tcPr>
            <w:tcW w:w="817" w:type="dxa"/>
            <w:vAlign w:val="bottom"/>
          </w:tcPr>
          <w:p w14:paraId="1B19D5BB" w14:textId="56081F7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vAlign w:val="bottom"/>
          </w:tcPr>
          <w:p w14:paraId="4929263D" w14:textId="070BFF8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08, 0)</w:t>
            </w:r>
          </w:p>
        </w:tc>
        <w:tc>
          <w:tcPr>
            <w:tcW w:w="629" w:type="dxa"/>
            <w:vAlign w:val="bottom"/>
          </w:tcPr>
          <w:p w14:paraId="4AACCF68" w14:textId="58E6E61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vAlign w:val="bottom"/>
          </w:tcPr>
          <w:p w14:paraId="629DB7D3" w14:textId="2341EC1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6, 0.03)</w:t>
            </w:r>
          </w:p>
        </w:tc>
      </w:tr>
      <w:tr w:rsidR="0042412D" w:rsidRPr="00A86DA1" w14:paraId="5A33CEA1" w14:textId="77777777" w:rsidTr="00B931DC">
        <w:tc>
          <w:tcPr>
            <w:tcW w:w="2245" w:type="dxa"/>
            <w:tcBorders>
              <w:bottom w:val="single" w:sz="4" w:space="0" w:color="auto"/>
            </w:tcBorders>
          </w:tcPr>
          <w:p w14:paraId="7C20ADC5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FUdA</w:t>
            </w:r>
            <w:proofErr w:type="spellEnd"/>
          </w:p>
        </w:tc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14:paraId="0CB74A18" w14:textId="00EDCC6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bottom"/>
          </w:tcPr>
          <w:p w14:paraId="6EA22101" w14:textId="1F51AE0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08, -0.01)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14:paraId="5CD91C99" w14:textId="727E7D1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bottom"/>
          </w:tcPr>
          <w:p w14:paraId="102AEF87" w14:textId="58538CE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6, 0.03)</w:t>
            </w:r>
          </w:p>
        </w:tc>
      </w:tr>
    </w:tbl>
    <w:p w14:paraId="108AE65C" w14:textId="77777777" w:rsidR="006D2135" w:rsidRPr="00B931DC" w:rsidRDefault="006D2135" w:rsidP="006D21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931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31DC">
        <w:rPr>
          <w:rFonts w:ascii="Times New Roman" w:hAnsi="Times New Roman" w:cs="Times New Roman"/>
          <w:sz w:val="20"/>
          <w:szCs w:val="20"/>
        </w:rPr>
        <w:t>Adjusted for maternal education, age, race/ethnicity, pre-pregnancy BMI, parity, and cohort.</w:t>
      </w:r>
    </w:p>
    <w:p w14:paraId="3BB4122B" w14:textId="77777777" w:rsidR="006D2135" w:rsidRPr="00B931DC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931DC">
        <w:rPr>
          <w:rFonts w:ascii="Times New Roman" w:hAnsi="Times New Roman" w:cs="Times New Roman"/>
          <w:sz w:val="20"/>
          <w:szCs w:val="20"/>
        </w:rPr>
        <w:t xml:space="preserve">Abbreviations: CI, confidence interval. </w:t>
      </w:r>
    </w:p>
    <w:p w14:paraId="0629BEB0" w14:textId="77777777" w:rsidR="006D2135" w:rsidRPr="002E450F" w:rsidRDefault="006D2135" w:rsidP="006D2135">
      <w:pPr>
        <w:rPr>
          <w:rFonts w:ascii="Times New Roman" w:hAnsi="Times New Roman" w:cs="Times New Roman"/>
          <w:sz w:val="24"/>
          <w:szCs w:val="24"/>
        </w:rPr>
      </w:pPr>
    </w:p>
    <w:p w14:paraId="0A8508DC" w14:textId="77777777" w:rsidR="006D2135" w:rsidRDefault="006D2135" w:rsidP="006D2135">
      <w:pPr>
        <w:rPr>
          <w:rFonts w:ascii="Times New Roman" w:hAnsi="Times New Roman" w:cs="Times New Roman"/>
          <w:sz w:val="24"/>
          <w:szCs w:val="24"/>
        </w:rPr>
      </w:pPr>
    </w:p>
    <w:p w14:paraId="2CB185C3" w14:textId="77777777" w:rsidR="006D2135" w:rsidRDefault="006D2135" w:rsidP="006D21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655944" w14:textId="29F48553" w:rsidR="006D2135" w:rsidRPr="00C945F1" w:rsidRDefault="006D2135" w:rsidP="006D2135">
      <w:pPr>
        <w:rPr>
          <w:rFonts w:ascii="Times New Roman" w:eastAsia="MyriadPro-Light" w:hAnsi="Times New Roman" w:cs="Times New Roman"/>
          <w:sz w:val="24"/>
          <w:szCs w:val="24"/>
        </w:rPr>
      </w:pPr>
      <w:r w:rsidRPr="00C945F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412F">
        <w:rPr>
          <w:rFonts w:ascii="Times New Roman" w:hAnsi="Times New Roman" w:cs="Times New Roman"/>
          <w:sz w:val="24"/>
          <w:szCs w:val="24"/>
        </w:rPr>
        <w:t>3</w:t>
      </w:r>
      <w:r w:rsidRPr="00C945F1">
        <w:rPr>
          <w:rFonts w:ascii="Times New Roman" w:hAnsi="Times New Roman" w:cs="Times New Roman"/>
          <w:sz w:val="24"/>
          <w:szCs w:val="24"/>
        </w:rPr>
        <w:t xml:space="preserve">. </w:t>
      </w:r>
      <w:r w:rsidR="00D53905" w:rsidRPr="007C451A">
        <w:rPr>
          <w:rFonts w:ascii="Times New Roman" w:eastAsia="MyriadPro-Light" w:hAnsi="Times New Roman" w:cs="Times New Roman"/>
          <w:sz w:val="24"/>
          <w:szCs w:val="24"/>
        </w:rPr>
        <w:t xml:space="preserve">Unadjusted and adjusted linear regression coefficients and 95% confidence intervals for association between </w:t>
      </w:r>
      <w:r w:rsidR="00D53905">
        <w:rPr>
          <w:rFonts w:ascii="Times New Roman" w:eastAsia="MyriadPro-Light" w:hAnsi="Times New Roman" w:cs="Times New Roman"/>
          <w:sz w:val="24"/>
          <w:szCs w:val="24"/>
        </w:rPr>
        <w:t>birthweight z-scores</w:t>
      </w:r>
      <w:r w:rsidR="00D53905" w:rsidRPr="007C451A">
        <w:rPr>
          <w:rFonts w:ascii="Times New Roman" w:eastAsia="MyriadPro-Light" w:hAnsi="Times New Roman" w:cs="Times New Roman"/>
          <w:sz w:val="24"/>
          <w:szCs w:val="24"/>
        </w:rPr>
        <w:t xml:space="preserve"> with a</w:t>
      </w:r>
      <w:r w:rsidR="00D53905">
        <w:rPr>
          <w:rFonts w:ascii="Times New Roman" w:eastAsia="MyriadPro-Light" w:hAnsi="Times New Roman" w:cs="Times New Roman"/>
          <w:sz w:val="24"/>
          <w:szCs w:val="24"/>
        </w:rPr>
        <w:t xml:space="preserve"> one-half</w:t>
      </w:r>
      <w:r w:rsidR="00D53905" w:rsidRPr="007C451A">
        <w:rPr>
          <w:rFonts w:ascii="Times New Roman" w:eastAsia="MyriadPro-Light" w:hAnsi="Times New Roman" w:cs="Times New Roman"/>
          <w:sz w:val="24"/>
          <w:szCs w:val="24"/>
        </w:rPr>
        <w:t xml:space="preserve"> interquartile range increase </w:t>
      </w:r>
      <w:r>
        <w:rPr>
          <w:rFonts w:ascii="Times New Roman" w:eastAsia="MyriadPro-Light" w:hAnsi="Times New Roman" w:cs="Times New Roman"/>
          <w:sz w:val="24"/>
          <w:szCs w:val="24"/>
        </w:rPr>
        <w:t xml:space="preserve">measures of </w:t>
      </w:r>
      <w:r w:rsidRPr="00C945F1">
        <w:rPr>
          <w:rFonts w:ascii="Times New Roman" w:eastAsia="MyriadPro-Light" w:hAnsi="Times New Roman" w:cs="Times New Roman"/>
          <w:sz w:val="24"/>
          <w:szCs w:val="24"/>
        </w:rPr>
        <w:t xml:space="preserve">psychosocial </w:t>
      </w:r>
      <w:r>
        <w:rPr>
          <w:rFonts w:ascii="Times New Roman" w:eastAsia="MyriadPro-Light" w:hAnsi="Times New Roman" w:cs="Times New Roman"/>
          <w:sz w:val="24"/>
          <w:szCs w:val="24"/>
        </w:rPr>
        <w:t>stress response</w:t>
      </w:r>
      <w:r w:rsidRPr="00C945F1">
        <w:rPr>
          <w:rFonts w:ascii="Times New Roman" w:eastAsia="MyriadPro-Light" w:hAnsi="Times New Roman" w:cs="Times New Roman"/>
          <w:sz w:val="24"/>
          <w:szCs w:val="24"/>
        </w:rPr>
        <w:t>.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720"/>
        <w:gridCol w:w="2070"/>
        <w:gridCol w:w="720"/>
        <w:gridCol w:w="2430"/>
      </w:tblGrid>
      <w:tr w:rsidR="006D2135" w:rsidRPr="00A86DA1" w14:paraId="42A0C176" w14:textId="77777777" w:rsidTr="006D2135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81E4DDD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DC7B0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291D1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6D2135" w:rsidRPr="00A86DA1" w14:paraId="138C6D3E" w14:textId="77777777" w:rsidTr="006D2135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C2AB119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D8CEC4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481285F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9F67F09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0742A6D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</w:tr>
      <w:tr w:rsidR="0042412D" w:rsidRPr="00A86DA1" w14:paraId="735DF367" w14:textId="77777777" w:rsidTr="006D2135">
        <w:tc>
          <w:tcPr>
            <w:tcW w:w="2790" w:type="dxa"/>
            <w:tcBorders>
              <w:top w:val="single" w:sz="4" w:space="0" w:color="auto"/>
            </w:tcBorders>
          </w:tcPr>
          <w:p w14:paraId="0D47AE9B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Perceived Stress T-Scor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20223F0" w14:textId="5EBFE94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729676E" w14:textId="3EA28CE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1, -0.0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A71DE7A" w14:textId="37D27B1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4D709702" w14:textId="05C7DF1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6, 0.03)</w:t>
            </w:r>
          </w:p>
        </w:tc>
      </w:tr>
      <w:tr w:rsidR="0042412D" w:rsidRPr="00A86DA1" w14:paraId="593749C9" w14:textId="77777777" w:rsidTr="006D2135">
        <w:tc>
          <w:tcPr>
            <w:tcW w:w="2790" w:type="dxa"/>
            <w:tcBorders>
              <w:bottom w:val="single" w:sz="4" w:space="0" w:color="auto"/>
            </w:tcBorders>
          </w:tcPr>
          <w:p w14:paraId="764FA1CA" w14:textId="77777777" w:rsidR="0042412D" w:rsidRPr="00A86DA1" w:rsidRDefault="0042412D" w:rsidP="0042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sz w:val="24"/>
                <w:szCs w:val="24"/>
              </w:rPr>
              <w:t>Depression T-Scor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7FEA775" w14:textId="3C0DDBD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F6B350E" w14:textId="7075834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08, 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EDF3619" w14:textId="5B22E5E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42B3906" w14:textId="5289671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07, 0)</w:t>
            </w:r>
          </w:p>
        </w:tc>
      </w:tr>
    </w:tbl>
    <w:p w14:paraId="39167D1C" w14:textId="77777777" w:rsidR="006D2135" w:rsidRPr="00324D21" w:rsidRDefault="006D2135" w:rsidP="006D21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24D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4D21">
        <w:rPr>
          <w:rFonts w:ascii="Times New Roman" w:hAnsi="Times New Roman" w:cs="Times New Roman"/>
          <w:sz w:val="20"/>
          <w:szCs w:val="20"/>
        </w:rPr>
        <w:t>Adjusted for education, age, race/ethnicity, BMI, parity, and cohort.</w:t>
      </w:r>
    </w:p>
    <w:p w14:paraId="2ECA73E3" w14:textId="77777777" w:rsidR="006D2135" w:rsidRPr="00324D21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4D21">
        <w:rPr>
          <w:rFonts w:ascii="Times New Roman" w:hAnsi="Times New Roman" w:cs="Times New Roman"/>
          <w:sz w:val="20"/>
          <w:szCs w:val="20"/>
        </w:rPr>
        <w:t xml:space="preserve">Abbreviations: CI, confidence interval. </w:t>
      </w:r>
    </w:p>
    <w:p w14:paraId="27CCA7B4" w14:textId="77777777" w:rsidR="006D2135" w:rsidRPr="002E450F" w:rsidRDefault="006D2135" w:rsidP="006D2135">
      <w:pPr>
        <w:rPr>
          <w:rFonts w:ascii="Times New Roman" w:hAnsi="Times New Roman" w:cs="Times New Roman"/>
          <w:sz w:val="24"/>
          <w:szCs w:val="24"/>
        </w:rPr>
      </w:pPr>
    </w:p>
    <w:p w14:paraId="714A6EDE" w14:textId="77777777" w:rsidR="006D2135" w:rsidRDefault="006D2135" w:rsidP="006D21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8C299E" w14:textId="77777777" w:rsidR="006D2135" w:rsidRDefault="006D2135" w:rsidP="006D2135">
      <w:pPr>
        <w:rPr>
          <w:rFonts w:ascii="Times New Roman" w:hAnsi="Times New Roman" w:cs="Times New Roman"/>
        </w:rPr>
        <w:sectPr w:rsidR="006D2135" w:rsidSect="004B5D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256CB0" w14:textId="621045DD" w:rsidR="006D2135" w:rsidRPr="0010454B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10454B">
        <w:rPr>
          <w:rFonts w:ascii="Times New Roman" w:hAnsi="Times New Roman" w:cs="Times New Roman"/>
          <w:color w:val="131413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="0081412F">
        <w:rPr>
          <w:rFonts w:ascii="Times New Roman" w:hAnsi="Times New Roman" w:cs="Times New Roman"/>
          <w:color w:val="131413"/>
          <w:sz w:val="24"/>
          <w:szCs w:val="24"/>
        </w:rPr>
        <w:t>4</w:t>
      </w:r>
      <w:r w:rsidRPr="0010454B">
        <w:rPr>
          <w:rFonts w:ascii="Times New Roman" w:hAnsi="Times New Roman" w:cs="Times New Roman"/>
          <w:color w:val="131413"/>
          <w:sz w:val="24"/>
          <w:szCs w:val="24"/>
        </w:rPr>
        <w:t xml:space="preserve">. Adjusted linear regression coefficients and 95% confidence intervals for the associations between </w:t>
      </w:r>
      <w:proofErr w:type="spellStart"/>
      <w:r w:rsidRPr="0010454B">
        <w:rPr>
          <w:rFonts w:ascii="Times New Roman" w:hAnsi="Times New Roman" w:cs="Times New Roman"/>
          <w:color w:val="131413"/>
          <w:sz w:val="24"/>
          <w:szCs w:val="24"/>
        </w:rPr>
        <w:t>tertiles</w:t>
      </w:r>
      <w:proofErr w:type="spellEnd"/>
      <w:r w:rsidRPr="0010454B">
        <w:rPr>
          <w:rFonts w:ascii="Times New Roman" w:hAnsi="Times New Roman" w:cs="Times New Roman"/>
          <w:color w:val="131413"/>
          <w:sz w:val="24"/>
          <w:szCs w:val="24"/>
        </w:rPr>
        <w:t xml:space="preserve"> of PFAS (ng/mL) in maternal serum, </w:t>
      </w:r>
      <w:proofErr w:type="spellStart"/>
      <w:r w:rsidRPr="0010454B">
        <w:rPr>
          <w:rFonts w:ascii="Times New Roman" w:hAnsi="Times New Roman" w:cs="Times New Roman"/>
          <w:color w:val="131413"/>
          <w:sz w:val="24"/>
          <w:szCs w:val="24"/>
        </w:rPr>
        <w:t>tertiles</w:t>
      </w:r>
      <w:proofErr w:type="spellEnd"/>
      <w:r w:rsidRPr="0010454B">
        <w:rPr>
          <w:rFonts w:ascii="Times New Roman" w:hAnsi="Times New Roman" w:cs="Times New Roman"/>
          <w:color w:val="131413"/>
          <w:sz w:val="24"/>
          <w:szCs w:val="24"/>
        </w:rPr>
        <w:t xml:space="preserve"> of psychosocial </w:t>
      </w:r>
      <w:r>
        <w:rPr>
          <w:rFonts w:ascii="Times New Roman" w:hAnsi="Times New Roman" w:cs="Times New Roman"/>
          <w:color w:val="131413"/>
          <w:sz w:val="24"/>
          <w:szCs w:val="24"/>
        </w:rPr>
        <w:t>stress response</w:t>
      </w:r>
      <w:r w:rsidRPr="0010454B">
        <w:rPr>
          <w:rFonts w:ascii="Times New Roman" w:hAnsi="Times New Roman" w:cs="Times New Roman"/>
          <w:color w:val="131413"/>
          <w:sz w:val="24"/>
          <w:szCs w:val="24"/>
        </w:rPr>
        <w:t>, and birthweight z-score</w:t>
      </w:r>
      <w:r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Pr="0010454B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14:paraId="69C7710E" w14:textId="77777777" w:rsidR="006D2135" w:rsidRPr="006D2135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900"/>
        <w:gridCol w:w="2070"/>
        <w:gridCol w:w="933"/>
        <w:gridCol w:w="2132"/>
      </w:tblGrid>
      <w:tr w:rsidR="006D2135" w:rsidRPr="00A86DA1" w14:paraId="5F5986EA" w14:textId="77777777" w:rsidTr="00503088">
        <w:trPr>
          <w:trHeight w:val="80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23490D1D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8E202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343B6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6D2135" w:rsidRPr="00A86DA1" w14:paraId="1DC39713" w14:textId="77777777" w:rsidTr="00503088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0899AB22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A46EEF4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E49B193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C2E3150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326ACE5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</w:tr>
      <w:tr w:rsidR="006D2135" w:rsidRPr="00A86DA1" w14:paraId="4A88F721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73876B1F" w14:textId="77777777" w:rsidR="006D2135" w:rsidRPr="00A86DA1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D257F72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2970392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670B2A2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6C81CC56" w14:textId="77777777" w:rsidR="006D2135" w:rsidRPr="00A86DA1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412D" w:rsidRPr="00A86DA1" w14:paraId="6141B31F" w14:textId="77777777" w:rsidTr="00503088">
        <w:tc>
          <w:tcPr>
            <w:tcW w:w="2965" w:type="dxa"/>
            <w:vAlign w:val="center"/>
          </w:tcPr>
          <w:p w14:paraId="037D7872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0.21 ng/mL</w:t>
            </w:r>
          </w:p>
        </w:tc>
        <w:tc>
          <w:tcPr>
            <w:tcW w:w="900" w:type="dxa"/>
            <w:vAlign w:val="bottom"/>
          </w:tcPr>
          <w:p w14:paraId="7F825D84" w14:textId="6544850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070" w:type="dxa"/>
            <w:vAlign w:val="bottom"/>
          </w:tcPr>
          <w:p w14:paraId="474A8252" w14:textId="6494351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107656E3" w14:textId="30203A2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132" w:type="dxa"/>
            <w:vAlign w:val="bottom"/>
          </w:tcPr>
          <w:p w14:paraId="26F006CD" w14:textId="1B561FD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22CBB4E0" w14:textId="77777777" w:rsidTr="00503088">
        <w:tc>
          <w:tcPr>
            <w:tcW w:w="2965" w:type="dxa"/>
            <w:vAlign w:val="center"/>
          </w:tcPr>
          <w:p w14:paraId="3081A57F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0.21-0.37 ng/mL</w:t>
            </w:r>
          </w:p>
        </w:tc>
        <w:tc>
          <w:tcPr>
            <w:tcW w:w="900" w:type="dxa"/>
            <w:vAlign w:val="bottom"/>
          </w:tcPr>
          <w:p w14:paraId="78B6CEED" w14:textId="69BB58C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070" w:type="dxa"/>
            <w:vAlign w:val="bottom"/>
          </w:tcPr>
          <w:p w14:paraId="182D597A" w14:textId="46F1AEA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 (-0.26, 0.03)</w:t>
            </w:r>
          </w:p>
        </w:tc>
        <w:tc>
          <w:tcPr>
            <w:tcW w:w="933" w:type="dxa"/>
            <w:vAlign w:val="bottom"/>
          </w:tcPr>
          <w:p w14:paraId="1ECE6F12" w14:textId="3405334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132" w:type="dxa"/>
            <w:vAlign w:val="bottom"/>
          </w:tcPr>
          <w:p w14:paraId="7087BF88" w14:textId="3DF171F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-0.23, 0.07)</w:t>
            </w:r>
          </w:p>
        </w:tc>
      </w:tr>
      <w:tr w:rsidR="0042412D" w:rsidRPr="00A86DA1" w14:paraId="67E49DF3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7BE6C193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0.37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E9D1A30" w14:textId="06C8340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C0291F5" w14:textId="67FB9BA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-0.33, -0.04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19A63AC6" w14:textId="11DC597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19297E72" w14:textId="7887A69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 (-0.26, 0.05)</w:t>
            </w:r>
          </w:p>
        </w:tc>
      </w:tr>
      <w:tr w:rsidR="0042412D" w:rsidRPr="00A86DA1" w14:paraId="14FD1B8F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488C5881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B2C35EA" w14:textId="2C9B271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A1D1ECE" w14:textId="20A9568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4A33CC02" w14:textId="7703BD3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40263647" w14:textId="524692E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57139AE9" w14:textId="77777777" w:rsidTr="00503088">
        <w:tc>
          <w:tcPr>
            <w:tcW w:w="2965" w:type="dxa"/>
            <w:vAlign w:val="center"/>
          </w:tcPr>
          <w:p w14:paraId="4D1707A7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0.51 ng/mL</w:t>
            </w:r>
          </w:p>
        </w:tc>
        <w:tc>
          <w:tcPr>
            <w:tcW w:w="900" w:type="dxa"/>
            <w:vAlign w:val="bottom"/>
          </w:tcPr>
          <w:p w14:paraId="078D6F2F" w14:textId="2C4282F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070" w:type="dxa"/>
            <w:vAlign w:val="bottom"/>
          </w:tcPr>
          <w:p w14:paraId="57EF058F" w14:textId="4589174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07B53497" w14:textId="48FFE82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2132" w:type="dxa"/>
            <w:vAlign w:val="bottom"/>
          </w:tcPr>
          <w:p w14:paraId="4DAF3F13" w14:textId="1EE3735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76B4D274" w14:textId="77777777" w:rsidTr="00503088">
        <w:tc>
          <w:tcPr>
            <w:tcW w:w="2965" w:type="dxa"/>
            <w:vAlign w:val="center"/>
          </w:tcPr>
          <w:p w14:paraId="262AC2C6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0.51-0.96 ng/mL</w:t>
            </w:r>
          </w:p>
        </w:tc>
        <w:tc>
          <w:tcPr>
            <w:tcW w:w="900" w:type="dxa"/>
            <w:vAlign w:val="bottom"/>
          </w:tcPr>
          <w:p w14:paraId="517EEF82" w14:textId="3C3FBB3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070" w:type="dxa"/>
            <w:vAlign w:val="bottom"/>
          </w:tcPr>
          <w:p w14:paraId="0DB7364E" w14:textId="487F657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13, 0.16)</w:t>
            </w:r>
          </w:p>
        </w:tc>
        <w:tc>
          <w:tcPr>
            <w:tcW w:w="933" w:type="dxa"/>
            <w:vAlign w:val="bottom"/>
          </w:tcPr>
          <w:p w14:paraId="48AB0D47" w14:textId="2D58B61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132" w:type="dxa"/>
            <w:vAlign w:val="bottom"/>
          </w:tcPr>
          <w:p w14:paraId="65292672" w14:textId="353FFA1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9, 0.21)</w:t>
            </w:r>
          </w:p>
        </w:tc>
      </w:tr>
      <w:tr w:rsidR="0042412D" w:rsidRPr="00A86DA1" w14:paraId="529496AC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11FAB3B0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0.96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9CC310A" w14:textId="5D07A7A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9823F20" w14:textId="1389CAD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-0.28, 0.02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64BC7714" w14:textId="529DDB2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2D312CE8" w14:textId="7CFC167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9, 0.14)</w:t>
            </w:r>
          </w:p>
        </w:tc>
      </w:tr>
      <w:tr w:rsidR="0042412D" w:rsidRPr="00A86DA1" w14:paraId="21F29E0A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29652EE2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9C46B3F" w14:textId="7C046DE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F530CE0" w14:textId="6179BCF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6021E808" w14:textId="0C6281F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0FCF6216" w14:textId="172BE77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4F1DAE88" w14:textId="77777777" w:rsidTr="00503088">
        <w:tc>
          <w:tcPr>
            <w:tcW w:w="2965" w:type="dxa"/>
            <w:vAlign w:val="center"/>
          </w:tcPr>
          <w:p w14:paraId="73A5BA60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1.41 ng/mL</w:t>
            </w:r>
          </w:p>
        </w:tc>
        <w:tc>
          <w:tcPr>
            <w:tcW w:w="900" w:type="dxa"/>
            <w:vAlign w:val="bottom"/>
          </w:tcPr>
          <w:p w14:paraId="37EBDF6D" w14:textId="168A25D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070" w:type="dxa"/>
            <w:vAlign w:val="bottom"/>
          </w:tcPr>
          <w:p w14:paraId="6EE71776" w14:textId="014F6BC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327BF2EB" w14:textId="1247BE4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132" w:type="dxa"/>
            <w:vAlign w:val="bottom"/>
          </w:tcPr>
          <w:p w14:paraId="5822EE52" w14:textId="022EF70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32CC4423" w14:textId="77777777" w:rsidTr="00503088">
        <w:tc>
          <w:tcPr>
            <w:tcW w:w="2965" w:type="dxa"/>
            <w:vAlign w:val="center"/>
          </w:tcPr>
          <w:p w14:paraId="40BD8314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1.41-2.59 ng/mL</w:t>
            </w:r>
          </w:p>
        </w:tc>
        <w:tc>
          <w:tcPr>
            <w:tcW w:w="900" w:type="dxa"/>
            <w:vAlign w:val="bottom"/>
          </w:tcPr>
          <w:p w14:paraId="415A70C7" w14:textId="72F818F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070" w:type="dxa"/>
            <w:vAlign w:val="bottom"/>
          </w:tcPr>
          <w:p w14:paraId="45A56C51" w14:textId="1F1104F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15, 0.14)</w:t>
            </w:r>
          </w:p>
        </w:tc>
        <w:tc>
          <w:tcPr>
            <w:tcW w:w="933" w:type="dxa"/>
            <w:vAlign w:val="bottom"/>
          </w:tcPr>
          <w:p w14:paraId="76393A16" w14:textId="2709320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132" w:type="dxa"/>
            <w:vAlign w:val="bottom"/>
          </w:tcPr>
          <w:p w14:paraId="0C7655F5" w14:textId="1E2319B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7, 0.13)</w:t>
            </w:r>
          </w:p>
        </w:tc>
      </w:tr>
      <w:tr w:rsidR="0042412D" w:rsidRPr="00A86DA1" w14:paraId="3C0FC81F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615ECC07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2.59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CC6162B" w14:textId="7F8D42C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64D1922" w14:textId="321E914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21, 0.08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76C9F8F4" w14:textId="1E07F86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3D608D0C" w14:textId="2841B37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8, 0.13)</w:t>
            </w:r>
          </w:p>
        </w:tc>
      </w:tr>
      <w:tr w:rsidR="0042412D" w:rsidRPr="00A86DA1" w14:paraId="734114A7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447D2108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F690C99" w14:textId="11D3D81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C14F125" w14:textId="01750B1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5A73EEAF" w14:textId="447D32C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2C988C0A" w14:textId="31C3536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06FFCD6A" w14:textId="77777777" w:rsidTr="00503088">
        <w:tc>
          <w:tcPr>
            <w:tcW w:w="2965" w:type="dxa"/>
            <w:vAlign w:val="center"/>
          </w:tcPr>
          <w:p w14:paraId="22C22D47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0.26 ng/mL</w:t>
            </w:r>
          </w:p>
        </w:tc>
        <w:tc>
          <w:tcPr>
            <w:tcW w:w="900" w:type="dxa"/>
            <w:vAlign w:val="bottom"/>
          </w:tcPr>
          <w:p w14:paraId="0E4FB1C5" w14:textId="004348C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070" w:type="dxa"/>
            <w:vAlign w:val="bottom"/>
          </w:tcPr>
          <w:p w14:paraId="22639627" w14:textId="7185DA5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618429DC" w14:textId="022EA07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132" w:type="dxa"/>
            <w:vAlign w:val="bottom"/>
          </w:tcPr>
          <w:p w14:paraId="2646D901" w14:textId="2BC1C36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6B9F0A42" w14:textId="77777777" w:rsidTr="00503088">
        <w:tc>
          <w:tcPr>
            <w:tcW w:w="2965" w:type="dxa"/>
            <w:vAlign w:val="center"/>
          </w:tcPr>
          <w:p w14:paraId="1E780B04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0.26-0.59 ng/mL</w:t>
            </w:r>
          </w:p>
        </w:tc>
        <w:tc>
          <w:tcPr>
            <w:tcW w:w="900" w:type="dxa"/>
            <w:vAlign w:val="bottom"/>
          </w:tcPr>
          <w:p w14:paraId="7E4B5212" w14:textId="5783267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070" w:type="dxa"/>
            <w:vAlign w:val="bottom"/>
          </w:tcPr>
          <w:p w14:paraId="2A987088" w14:textId="58B9A88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11, 0.18)</w:t>
            </w:r>
          </w:p>
        </w:tc>
        <w:tc>
          <w:tcPr>
            <w:tcW w:w="933" w:type="dxa"/>
            <w:vAlign w:val="bottom"/>
          </w:tcPr>
          <w:p w14:paraId="3521CBC7" w14:textId="72DD9A9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132" w:type="dxa"/>
            <w:vAlign w:val="bottom"/>
          </w:tcPr>
          <w:p w14:paraId="6C9357DF" w14:textId="50CFD19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08, 0.23)</w:t>
            </w:r>
          </w:p>
        </w:tc>
      </w:tr>
      <w:tr w:rsidR="0042412D" w:rsidRPr="00A86DA1" w14:paraId="376201B3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4F5976BE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0.59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62D3F1A" w14:textId="77BA796D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0DA8764" w14:textId="4280142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16, 0.13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5A88AA9E" w14:textId="3BCA530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48065E71" w14:textId="2F9039F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13, 0.21)</w:t>
            </w:r>
          </w:p>
        </w:tc>
      </w:tr>
      <w:tr w:rsidR="0042412D" w:rsidRPr="00A86DA1" w14:paraId="0E8F6D53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45E7F20A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E3D4472" w14:textId="1608910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F77A8F3" w14:textId="3E467E3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6C993C87" w14:textId="62A1241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4DB40778" w14:textId="2AE38B4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55C9BDA7" w14:textId="77777777" w:rsidTr="00503088">
        <w:tc>
          <w:tcPr>
            <w:tcW w:w="2965" w:type="dxa"/>
            <w:vAlign w:val="center"/>
          </w:tcPr>
          <w:p w14:paraId="2F61BDC1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0.03 ng/mL</w:t>
            </w:r>
          </w:p>
        </w:tc>
        <w:tc>
          <w:tcPr>
            <w:tcW w:w="900" w:type="dxa"/>
            <w:vAlign w:val="bottom"/>
          </w:tcPr>
          <w:p w14:paraId="53B95C38" w14:textId="231DDF3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070" w:type="dxa"/>
            <w:vAlign w:val="bottom"/>
          </w:tcPr>
          <w:p w14:paraId="0913B8A6" w14:textId="1EA2A55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549F65C9" w14:textId="4DD34C6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132" w:type="dxa"/>
            <w:vAlign w:val="bottom"/>
          </w:tcPr>
          <w:p w14:paraId="0210B3AE" w14:textId="03D47E4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2FA0C3AA" w14:textId="77777777" w:rsidTr="00503088">
        <w:tc>
          <w:tcPr>
            <w:tcW w:w="2965" w:type="dxa"/>
            <w:vAlign w:val="center"/>
          </w:tcPr>
          <w:p w14:paraId="377D864A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0.03-0.06 ng/mL</w:t>
            </w:r>
          </w:p>
        </w:tc>
        <w:tc>
          <w:tcPr>
            <w:tcW w:w="900" w:type="dxa"/>
            <w:vAlign w:val="bottom"/>
          </w:tcPr>
          <w:p w14:paraId="65958E76" w14:textId="32C01BA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070" w:type="dxa"/>
            <w:vAlign w:val="bottom"/>
          </w:tcPr>
          <w:p w14:paraId="35872CF2" w14:textId="5485AAA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 (-0.41, -0.12)</w:t>
            </w:r>
          </w:p>
        </w:tc>
        <w:tc>
          <w:tcPr>
            <w:tcW w:w="933" w:type="dxa"/>
            <w:vAlign w:val="bottom"/>
          </w:tcPr>
          <w:p w14:paraId="1DD3FEDB" w14:textId="43912DE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132" w:type="dxa"/>
            <w:vAlign w:val="bottom"/>
          </w:tcPr>
          <w:p w14:paraId="68E4E136" w14:textId="44AEF34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-0.32, -0.03)</w:t>
            </w:r>
          </w:p>
        </w:tc>
      </w:tr>
      <w:tr w:rsidR="0042412D" w:rsidRPr="00A86DA1" w14:paraId="4EFC8D75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457F0B94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0.06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5EBF6CC" w14:textId="501C991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867B545" w14:textId="2F568D2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9, 0.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7DA1E4A4" w14:textId="6899D3B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46CD59D8" w14:textId="7C7368E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11, 0.18)</w:t>
            </w:r>
          </w:p>
        </w:tc>
      </w:tr>
      <w:tr w:rsidR="0042412D" w:rsidRPr="00A86DA1" w14:paraId="69818545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49CBA11D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FDe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3F0A6AF" w14:textId="0FCC918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237568C" w14:textId="6061D47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000023F0" w14:textId="728ECF0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206F50F5" w14:textId="6FCA369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180F1B49" w14:textId="77777777" w:rsidTr="00503088">
        <w:tc>
          <w:tcPr>
            <w:tcW w:w="2965" w:type="dxa"/>
            <w:vAlign w:val="center"/>
          </w:tcPr>
          <w:p w14:paraId="28E28D85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0.07 ng/mL</w:t>
            </w:r>
          </w:p>
        </w:tc>
        <w:tc>
          <w:tcPr>
            <w:tcW w:w="900" w:type="dxa"/>
            <w:vAlign w:val="bottom"/>
          </w:tcPr>
          <w:p w14:paraId="165BFEE9" w14:textId="3360B33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070" w:type="dxa"/>
            <w:vAlign w:val="bottom"/>
          </w:tcPr>
          <w:p w14:paraId="624EF115" w14:textId="4B7E264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09839490" w14:textId="0932BBE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132" w:type="dxa"/>
            <w:vAlign w:val="bottom"/>
          </w:tcPr>
          <w:p w14:paraId="17E71B4D" w14:textId="10E2DFB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0D344E10" w14:textId="77777777" w:rsidTr="00503088">
        <w:tc>
          <w:tcPr>
            <w:tcW w:w="2965" w:type="dxa"/>
            <w:vAlign w:val="center"/>
          </w:tcPr>
          <w:p w14:paraId="16968FD8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0.07-0.14 ng/mL</w:t>
            </w:r>
          </w:p>
        </w:tc>
        <w:tc>
          <w:tcPr>
            <w:tcW w:w="900" w:type="dxa"/>
            <w:vAlign w:val="bottom"/>
          </w:tcPr>
          <w:p w14:paraId="29192085" w14:textId="61EE27CD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070" w:type="dxa"/>
            <w:vAlign w:val="bottom"/>
          </w:tcPr>
          <w:p w14:paraId="440159FE" w14:textId="41C2335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21, 0.08)</w:t>
            </w:r>
          </w:p>
        </w:tc>
        <w:tc>
          <w:tcPr>
            <w:tcW w:w="933" w:type="dxa"/>
            <w:vAlign w:val="bottom"/>
          </w:tcPr>
          <w:p w14:paraId="02E650A6" w14:textId="1150899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132" w:type="dxa"/>
            <w:vAlign w:val="bottom"/>
          </w:tcPr>
          <w:p w14:paraId="58B0AEF2" w14:textId="7AA219B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22, 0.07)</w:t>
            </w:r>
          </w:p>
        </w:tc>
      </w:tr>
      <w:tr w:rsidR="0042412D" w:rsidRPr="00A86DA1" w14:paraId="11BA36A3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2AA3859E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0.14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E49D504" w14:textId="5587150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17DD364" w14:textId="370BDAE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 (-0.39, -0.09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63239478" w14:textId="1A55F1C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6703A412" w14:textId="0F951B7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-0.32, 0)</w:t>
            </w:r>
          </w:p>
        </w:tc>
      </w:tr>
      <w:tr w:rsidR="0042412D" w:rsidRPr="00A86DA1" w14:paraId="0AC6EF99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2FCEB480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FUd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7EF6F90" w14:textId="0D6D5C5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797B1B8" w14:textId="4B986CE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0189A17C" w14:textId="09E589C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1804CA05" w14:textId="3C8CEFA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3C6995DE" w14:textId="77777777" w:rsidTr="00503088">
        <w:tc>
          <w:tcPr>
            <w:tcW w:w="2965" w:type="dxa"/>
            <w:vAlign w:val="center"/>
          </w:tcPr>
          <w:p w14:paraId="0CE26E08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lt;0.04 ng/mL</w:t>
            </w:r>
          </w:p>
        </w:tc>
        <w:tc>
          <w:tcPr>
            <w:tcW w:w="900" w:type="dxa"/>
            <w:vAlign w:val="bottom"/>
          </w:tcPr>
          <w:p w14:paraId="65A3CF88" w14:textId="7D586CB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070" w:type="dxa"/>
            <w:vAlign w:val="bottom"/>
          </w:tcPr>
          <w:p w14:paraId="585D7374" w14:textId="23E08C0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1422FF9C" w14:textId="1675C87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132" w:type="dxa"/>
            <w:vAlign w:val="bottom"/>
          </w:tcPr>
          <w:p w14:paraId="1DB4CEAD" w14:textId="40263076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48820761" w14:textId="77777777" w:rsidTr="00503088">
        <w:tc>
          <w:tcPr>
            <w:tcW w:w="2965" w:type="dxa"/>
            <w:vAlign w:val="center"/>
          </w:tcPr>
          <w:p w14:paraId="39A74961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0.04-0.11 ng/mL</w:t>
            </w:r>
          </w:p>
        </w:tc>
        <w:tc>
          <w:tcPr>
            <w:tcW w:w="900" w:type="dxa"/>
            <w:vAlign w:val="bottom"/>
          </w:tcPr>
          <w:p w14:paraId="61B6DF02" w14:textId="6B3A1E9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070" w:type="dxa"/>
            <w:vAlign w:val="bottom"/>
          </w:tcPr>
          <w:p w14:paraId="3F964896" w14:textId="61AD668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-0.27, 0.02)</w:t>
            </w:r>
          </w:p>
        </w:tc>
        <w:tc>
          <w:tcPr>
            <w:tcW w:w="933" w:type="dxa"/>
            <w:vAlign w:val="bottom"/>
          </w:tcPr>
          <w:p w14:paraId="036B7BD0" w14:textId="5BB016E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132" w:type="dxa"/>
            <w:vAlign w:val="bottom"/>
          </w:tcPr>
          <w:p w14:paraId="4D797B75" w14:textId="473EEA0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-0.23, 0.06)</w:t>
            </w:r>
          </w:p>
        </w:tc>
      </w:tr>
      <w:tr w:rsidR="0042412D" w:rsidRPr="00A86DA1" w14:paraId="1F8E654C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3F61DFD7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&gt;0.11 ng/m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8D51F83" w14:textId="5A9F2EF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326A75B" w14:textId="444344A8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-0.29, 0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4CEEFB77" w14:textId="163AF24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0731E0EC" w14:textId="19472F4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-0.17, 0.18)</w:t>
            </w:r>
          </w:p>
        </w:tc>
      </w:tr>
      <w:tr w:rsidR="0042412D" w:rsidRPr="00A86DA1" w14:paraId="63E29DF5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34D0EADA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tress T-Sco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DCE89A8" w14:textId="1A37769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783D16B" w14:textId="332DFD9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6705B21D" w14:textId="3FA82B9D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608EDDDF" w14:textId="1390DB8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48E363D1" w14:textId="77777777" w:rsidTr="00503088">
        <w:tc>
          <w:tcPr>
            <w:tcW w:w="2965" w:type="dxa"/>
            <w:vAlign w:val="center"/>
          </w:tcPr>
          <w:p w14:paraId="07D2BA11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00" w:type="dxa"/>
            <w:vAlign w:val="bottom"/>
          </w:tcPr>
          <w:p w14:paraId="3A38CD88" w14:textId="1CA1C82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070" w:type="dxa"/>
            <w:vAlign w:val="bottom"/>
          </w:tcPr>
          <w:p w14:paraId="3031AC74" w14:textId="679F1E6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7CB1B401" w14:textId="004E395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132" w:type="dxa"/>
            <w:vAlign w:val="bottom"/>
          </w:tcPr>
          <w:p w14:paraId="485390B6" w14:textId="2C7AF4E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1B99E673" w14:textId="77777777" w:rsidTr="00503088">
        <w:tc>
          <w:tcPr>
            <w:tcW w:w="2965" w:type="dxa"/>
            <w:vAlign w:val="center"/>
          </w:tcPr>
          <w:p w14:paraId="567930A0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900" w:type="dxa"/>
            <w:vAlign w:val="bottom"/>
          </w:tcPr>
          <w:p w14:paraId="024B52F4" w14:textId="4B5C429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070" w:type="dxa"/>
            <w:vAlign w:val="bottom"/>
          </w:tcPr>
          <w:p w14:paraId="1EBA128A" w14:textId="1909D23B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 (-0.24, 0.05)</w:t>
            </w:r>
          </w:p>
        </w:tc>
        <w:tc>
          <w:tcPr>
            <w:tcW w:w="933" w:type="dxa"/>
            <w:vAlign w:val="bottom"/>
          </w:tcPr>
          <w:p w14:paraId="6365FEF1" w14:textId="53DA10B7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2132" w:type="dxa"/>
            <w:vAlign w:val="bottom"/>
          </w:tcPr>
          <w:p w14:paraId="5AF246FB" w14:textId="3786D51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7, 0.12)</w:t>
            </w:r>
          </w:p>
        </w:tc>
      </w:tr>
      <w:tr w:rsidR="0042412D" w:rsidRPr="00A86DA1" w14:paraId="4E9788C4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7A2A8664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C72A882" w14:textId="3D07CBC1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5B75891" w14:textId="4D123C64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 (-0.32, -0.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45CDAE9B" w14:textId="4416621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7EB05AC7" w14:textId="7DE5B9B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0.19, 0.13)</w:t>
            </w:r>
          </w:p>
        </w:tc>
      </w:tr>
      <w:tr w:rsidR="0042412D" w:rsidRPr="00A86DA1" w14:paraId="65DFF186" w14:textId="77777777" w:rsidTr="00503088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2666A670" w14:textId="77777777" w:rsidR="0042412D" w:rsidRPr="00A86DA1" w:rsidRDefault="0042412D" w:rsidP="00424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T-Sco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B0BEB5B" w14:textId="53CA9AB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350E5A4" w14:textId="2A78427F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71868769" w14:textId="0EAA4799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5105C83F" w14:textId="72AA5CA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2412D" w:rsidRPr="00A86DA1" w14:paraId="353ED9F0" w14:textId="77777777" w:rsidTr="00503088">
        <w:tc>
          <w:tcPr>
            <w:tcW w:w="2965" w:type="dxa"/>
            <w:vAlign w:val="center"/>
          </w:tcPr>
          <w:p w14:paraId="5B419D4F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00" w:type="dxa"/>
            <w:vAlign w:val="bottom"/>
          </w:tcPr>
          <w:p w14:paraId="7F3CD4A9" w14:textId="0F27E4F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070" w:type="dxa"/>
            <w:vAlign w:val="bottom"/>
          </w:tcPr>
          <w:p w14:paraId="5BB745FD" w14:textId="37214265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33" w:type="dxa"/>
            <w:vAlign w:val="bottom"/>
          </w:tcPr>
          <w:p w14:paraId="2104D8A6" w14:textId="76DF77A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32" w:type="dxa"/>
            <w:vAlign w:val="bottom"/>
          </w:tcPr>
          <w:p w14:paraId="51F814B2" w14:textId="18791003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42412D" w:rsidRPr="00A86DA1" w14:paraId="6F353EA9" w14:textId="77777777" w:rsidTr="00503088">
        <w:tc>
          <w:tcPr>
            <w:tcW w:w="2965" w:type="dxa"/>
            <w:vAlign w:val="center"/>
          </w:tcPr>
          <w:p w14:paraId="473BADE5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900" w:type="dxa"/>
            <w:vAlign w:val="bottom"/>
          </w:tcPr>
          <w:p w14:paraId="578AFEA2" w14:textId="3193052E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070" w:type="dxa"/>
            <w:vAlign w:val="bottom"/>
          </w:tcPr>
          <w:p w14:paraId="0A5781E5" w14:textId="123D1EE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 (-0.22, 0.07)</w:t>
            </w:r>
          </w:p>
        </w:tc>
        <w:tc>
          <w:tcPr>
            <w:tcW w:w="933" w:type="dxa"/>
            <w:vAlign w:val="bottom"/>
          </w:tcPr>
          <w:p w14:paraId="5A1ED707" w14:textId="6C59541A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132" w:type="dxa"/>
            <w:vAlign w:val="bottom"/>
          </w:tcPr>
          <w:p w14:paraId="6C2C0128" w14:textId="20A4F72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17, 0.13)</w:t>
            </w:r>
          </w:p>
        </w:tc>
      </w:tr>
      <w:tr w:rsidR="0042412D" w:rsidRPr="00A86DA1" w14:paraId="1ED19BF4" w14:textId="77777777" w:rsidTr="00503088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68B1BF38" w14:textId="77777777" w:rsidR="0042412D" w:rsidRPr="00A86DA1" w:rsidRDefault="0042412D" w:rsidP="0042412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A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601C1DB" w14:textId="66C81C4D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C76A15D" w14:textId="6966837C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-0.33, -0.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14:paraId="3E19261B" w14:textId="42CFB372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65D7B1EC" w14:textId="42069220" w:rsidR="0042412D" w:rsidRPr="00A86DA1" w:rsidRDefault="0042412D" w:rsidP="00424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(-0.26, 0.05)</w:t>
            </w:r>
          </w:p>
        </w:tc>
      </w:tr>
    </w:tbl>
    <w:p w14:paraId="6A58A4B9" w14:textId="77777777" w:rsidR="006D2135" w:rsidRPr="00324D21" w:rsidRDefault="006D2135" w:rsidP="006D21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24D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4D21">
        <w:rPr>
          <w:rFonts w:ascii="Times New Roman" w:hAnsi="Times New Roman" w:cs="Times New Roman"/>
          <w:sz w:val="20"/>
          <w:szCs w:val="20"/>
        </w:rPr>
        <w:t>Adjusted for education, age, race/ethnicity, BMI, parity, and cohort.</w:t>
      </w:r>
    </w:p>
    <w:p w14:paraId="65B4392D" w14:textId="77777777" w:rsidR="006D2135" w:rsidRPr="00324D21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4D21">
        <w:rPr>
          <w:rFonts w:ascii="Times New Roman" w:hAnsi="Times New Roman" w:cs="Times New Roman"/>
          <w:sz w:val="20"/>
          <w:szCs w:val="20"/>
        </w:rPr>
        <w:t xml:space="preserve">Abbreviations: CI, confidence interval. </w:t>
      </w:r>
    </w:p>
    <w:p w14:paraId="4E0269BC" w14:textId="77777777" w:rsidR="006D2135" w:rsidRDefault="006D2135" w:rsidP="006D21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7AC25E" w14:textId="77777777" w:rsidR="00F70F0F" w:rsidRDefault="00F70F0F" w:rsidP="004F7F05">
      <w:pPr>
        <w:rPr>
          <w:rFonts w:ascii="Times New Roman" w:eastAsia="MyriadPro-Light" w:hAnsi="Times New Roman" w:cs="Times New Roman"/>
          <w:sz w:val="24"/>
          <w:szCs w:val="24"/>
        </w:rPr>
        <w:sectPr w:rsidR="00F70F0F" w:rsidSect="00F70F0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B1345E2" w14:textId="4B859A3C" w:rsidR="004F7F05" w:rsidRPr="00521573" w:rsidRDefault="004F7F05" w:rsidP="004F7F05">
      <w:pPr>
        <w:rPr>
          <w:rFonts w:ascii="Times New Roman" w:eastAsia="MyriadPro-Light" w:hAnsi="Times New Roman" w:cs="Times New Roman"/>
          <w:sz w:val="24"/>
          <w:szCs w:val="24"/>
        </w:rPr>
      </w:pPr>
      <w:r w:rsidRPr="00521573">
        <w:rPr>
          <w:rFonts w:ascii="Times New Roman" w:eastAsia="MyriadPro-Light" w:hAnsi="Times New Roman" w:cs="Times New Roman"/>
          <w:sz w:val="24"/>
          <w:szCs w:val="24"/>
        </w:rPr>
        <w:lastRenderedPageBreak/>
        <w:t xml:space="preserve">Figure </w:t>
      </w:r>
      <w:r w:rsidR="006D2135">
        <w:rPr>
          <w:rFonts w:ascii="Times New Roman" w:eastAsia="MyriadPro-Light" w:hAnsi="Times New Roman" w:cs="Times New Roman"/>
          <w:sz w:val="24"/>
          <w:szCs w:val="24"/>
        </w:rPr>
        <w:t>S3</w:t>
      </w:r>
      <w:r w:rsidRPr="00521573">
        <w:rPr>
          <w:rFonts w:ascii="Times New Roman" w:eastAsia="MyriadPro-Light" w:hAnsi="Times New Roman" w:cs="Times New Roman"/>
          <w:sz w:val="24"/>
          <w:szCs w:val="24"/>
        </w:rPr>
        <w:t>. Weights representing the proportion of the positive and negative effects in the (a) overall mixture of PFAS and psychosocial stressors, (b) PFAS and (c) psychosocial stressors in relation to birthweight z-scores (N=8</w:t>
      </w:r>
      <w:r w:rsidR="006B649A">
        <w:rPr>
          <w:rFonts w:ascii="Times New Roman" w:eastAsia="MyriadPro-Light" w:hAnsi="Times New Roman" w:cs="Times New Roman"/>
          <w:sz w:val="24"/>
          <w:szCs w:val="24"/>
        </w:rPr>
        <w:t>76</w:t>
      </w:r>
      <w:r w:rsidRPr="00521573">
        <w:rPr>
          <w:rFonts w:ascii="Times New Roman" w:eastAsia="MyriadPro-Light" w:hAnsi="Times New Roman" w:cs="Times New Roman"/>
          <w:sz w:val="24"/>
          <w:szCs w:val="24"/>
        </w:rPr>
        <w:t xml:space="preserve">). </w:t>
      </w:r>
    </w:p>
    <w:p w14:paraId="2D6CE5A4" w14:textId="77777777" w:rsidR="004F7F05" w:rsidRPr="00521573" w:rsidRDefault="004F7F05" w:rsidP="004F7F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21573">
        <w:rPr>
          <w:rFonts w:ascii="Times New Roman" w:hAnsi="Times New Roman" w:cs="Times New Roman"/>
        </w:rPr>
        <w:t xml:space="preserve">Note: Models adjusted for </w:t>
      </w:r>
      <w:r>
        <w:rPr>
          <w:rFonts w:ascii="Times New Roman" w:hAnsi="Times New Roman" w:cs="Times New Roman"/>
        </w:rPr>
        <w:t xml:space="preserve">maternal </w:t>
      </w:r>
      <w:r w:rsidRPr="00521573">
        <w:rPr>
          <w:rFonts w:ascii="Times New Roman" w:hAnsi="Times New Roman" w:cs="Times New Roman"/>
        </w:rPr>
        <w:t>education, age, race/ethnicity,</w:t>
      </w:r>
      <w:r>
        <w:rPr>
          <w:rFonts w:ascii="Times New Roman" w:hAnsi="Times New Roman" w:cs="Times New Roman"/>
        </w:rPr>
        <w:t xml:space="preserve"> pre-pregnancy</w:t>
      </w:r>
      <w:r w:rsidRPr="00521573">
        <w:rPr>
          <w:rFonts w:ascii="Times New Roman" w:hAnsi="Times New Roman" w:cs="Times New Roman"/>
        </w:rPr>
        <w:t xml:space="preserve"> BMI, parity, and cohort</w:t>
      </w:r>
      <w:r>
        <w:rPr>
          <w:rFonts w:ascii="Times New Roman" w:hAnsi="Times New Roman" w:cs="Times New Roman"/>
        </w:rPr>
        <w:t>.</w:t>
      </w:r>
    </w:p>
    <w:p w14:paraId="45B285D7" w14:textId="77777777" w:rsidR="004F7F05" w:rsidRDefault="004F7F05" w:rsidP="004F7F05">
      <w:pPr>
        <w:pStyle w:val="ListParagraph"/>
        <w:ind w:left="0"/>
        <w:rPr>
          <w:rFonts w:ascii="Times New Roman" w:hAnsi="Times New Roman" w:cs="Times New Roman"/>
        </w:rPr>
      </w:pPr>
    </w:p>
    <w:p w14:paraId="6CC56AF6" w14:textId="11BCAF61" w:rsidR="004F7F05" w:rsidRPr="000958B4" w:rsidRDefault="004F7F05" w:rsidP="004F7F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B) PFAS </w:t>
      </w:r>
    </w:p>
    <w:p w14:paraId="1AD82943" w14:textId="157A88DA" w:rsidR="004F7F05" w:rsidRDefault="00FB1B18" w:rsidP="00FB1B1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9BA0FF" wp14:editId="6D259207">
            <wp:extent cx="3609975" cy="2551526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8393" cy="256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7F05">
        <w:rPr>
          <w:rFonts w:ascii="Times New Roman" w:hAnsi="Times New Roman" w:cs="Times New Roman"/>
        </w:rPr>
        <w:tab/>
      </w:r>
      <w:r>
        <w:rPr>
          <w:noProof/>
        </w:rPr>
        <w:drawing>
          <wp:inline distT="0" distB="0" distL="0" distR="0" wp14:anchorId="119077F8" wp14:editId="4240B0AC">
            <wp:extent cx="3228975" cy="249788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60323" cy="252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DBDF1" w14:textId="7D714F98" w:rsidR="004F7F05" w:rsidRPr="00FB1B18" w:rsidRDefault="004F7F05" w:rsidP="00FB1B1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B1B18">
        <w:rPr>
          <w:rFonts w:ascii="Times New Roman" w:hAnsi="Times New Roman" w:cs="Times New Roman"/>
        </w:rPr>
        <w:t>Stress</w:t>
      </w:r>
      <w:r w:rsidR="00FB1B18">
        <w:rPr>
          <w:rFonts w:ascii="Times New Roman" w:hAnsi="Times New Roman" w:cs="Times New Roman"/>
        </w:rPr>
        <w:t xml:space="preserve"> </w:t>
      </w:r>
    </w:p>
    <w:p w14:paraId="55B1C169" w14:textId="4A76128E" w:rsidR="00CF64B3" w:rsidRDefault="00FB1B18" w:rsidP="00950F62">
      <w:pPr>
        <w:pStyle w:val="ListParagraph"/>
        <w:ind w:left="0"/>
        <w:rPr>
          <w:rFonts w:ascii="Times New Roman" w:hAnsi="Times New Roman" w:cs="Times New Roman"/>
        </w:rPr>
        <w:sectPr w:rsidR="00CF64B3" w:rsidSect="00F70F0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2EB2C175" wp14:editId="46D21DAB">
            <wp:extent cx="3609975" cy="2624953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29821" cy="263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5350D" w14:textId="77777777" w:rsidR="006D2135" w:rsidRDefault="006D2135" w:rsidP="006D2135">
      <w:pPr>
        <w:rPr>
          <w:rFonts w:ascii="Times New Roman" w:hAnsi="Times New Roman" w:cs="Times New Roman"/>
          <w:sz w:val="24"/>
          <w:szCs w:val="24"/>
        </w:rPr>
        <w:sectPr w:rsidR="006D2135" w:rsidSect="00CF64B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6A0EAE7" w14:textId="0FBC68E6" w:rsidR="006D2135" w:rsidRPr="004B251E" w:rsidRDefault="006D2135" w:rsidP="006D2135">
      <w:pPr>
        <w:rPr>
          <w:rFonts w:ascii="Times New Roman" w:hAnsi="Times New Roman" w:cs="Times New Roman"/>
          <w:sz w:val="24"/>
          <w:szCs w:val="24"/>
        </w:rPr>
      </w:pPr>
      <w:r w:rsidRPr="00562751">
        <w:rPr>
          <w:rFonts w:ascii="Times New Roman" w:hAnsi="Times New Roman" w:cs="Times New Roman"/>
          <w:sz w:val="24"/>
          <w:szCs w:val="24"/>
        </w:rPr>
        <w:t>Table S</w:t>
      </w:r>
      <w:r w:rsidR="0081412F">
        <w:rPr>
          <w:rFonts w:ascii="Times New Roman" w:hAnsi="Times New Roman" w:cs="Times New Roman"/>
          <w:sz w:val="24"/>
          <w:szCs w:val="24"/>
        </w:rPr>
        <w:t>5</w:t>
      </w:r>
      <w:r w:rsidRPr="00562751">
        <w:rPr>
          <w:rFonts w:ascii="Times New Roman" w:hAnsi="Times New Roman" w:cs="Times New Roman"/>
          <w:sz w:val="24"/>
          <w:szCs w:val="24"/>
        </w:rPr>
        <w:t xml:space="preserve">. </w:t>
      </w:r>
      <w:r w:rsidRPr="00562751">
        <w:rPr>
          <w:rFonts w:ascii="Times New Roman" w:eastAsia="MyriadPro-Light" w:hAnsi="Times New Roman" w:cs="Times New Roman"/>
          <w:sz w:val="24"/>
          <w:szCs w:val="24"/>
        </w:rPr>
        <w:t>Quantile g-computation estimates and 95% confidence interval for the change in birthweight z-scores for a one quartile increase the mixture of PFAS and perceived stress t-scores</w:t>
      </w:r>
      <w:r w:rsidR="00B33BC3">
        <w:rPr>
          <w:rFonts w:ascii="Times New Roman" w:eastAsia="MyriadPro-Light" w:hAnsi="Times New Roman" w:cs="Times New Roman"/>
          <w:sz w:val="24"/>
          <w:szCs w:val="24"/>
        </w:rPr>
        <w:t>, removing depression t-scores</w:t>
      </w:r>
      <w:r w:rsidRPr="00562751">
        <w:rPr>
          <w:rFonts w:ascii="Times New Roman" w:eastAsia="MyriadPro-Light" w:hAnsi="Times New Roman" w:cs="Times New Roman"/>
          <w:sz w:val="24"/>
          <w:szCs w:val="24"/>
        </w:rPr>
        <w:t xml:space="preserve"> (N=8</w:t>
      </w:r>
      <w:r w:rsidR="0042412D">
        <w:rPr>
          <w:rFonts w:ascii="Times New Roman" w:eastAsia="MyriadPro-Light" w:hAnsi="Times New Roman" w:cs="Times New Roman"/>
          <w:sz w:val="24"/>
          <w:szCs w:val="24"/>
        </w:rPr>
        <w:t>76</w:t>
      </w:r>
      <w:r w:rsidRPr="00562751">
        <w:rPr>
          <w:rFonts w:ascii="Times New Roman" w:eastAsia="MyriadPro-Light" w:hAnsi="Times New Roman" w:cs="Times New Roman"/>
          <w:sz w:val="24"/>
          <w:szCs w:val="24"/>
        </w:rPr>
        <w:t>).</w:t>
      </w:r>
    </w:p>
    <w:tbl>
      <w:tblPr>
        <w:tblStyle w:val="TableGrid"/>
        <w:tblW w:w="5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900"/>
        <w:gridCol w:w="1890"/>
      </w:tblGrid>
      <w:tr w:rsidR="006D2135" w:rsidRPr="00344487" w14:paraId="56E63FEE" w14:textId="77777777" w:rsidTr="001E3632">
        <w:trPr>
          <w:trHeight w:val="287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66098A1" w14:textId="77777777" w:rsidR="006D2135" w:rsidRPr="00344487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CC23DF" w14:textId="77777777" w:rsidR="006D2135" w:rsidRPr="00344487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88CB25" w14:textId="77777777" w:rsidR="006D2135" w:rsidRPr="00344487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6D2135" w:rsidRPr="00344487" w14:paraId="1D77D318" w14:textId="77777777" w:rsidTr="001E3632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A2F772F" w14:textId="77777777" w:rsidR="006D2135" w:rsidRPr="00344487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487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C2B3A" w14:textId="68C61B59" w:rsidR="006D2135" w:rsidRPr="00344487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8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41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3228" w14:textId="050DE02C" w:rsidR="006D2135" w:rsidRPr="00344487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487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41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44487">
              <w:rPr>
                <w:rFonts w:ascii="Times New Roman" w:hAnsi="Times New Roman" w:cs="Times New Roman"/>
                <w:sz w:val="24"/>
                <w:szCs w:val="24"/>
              </w:rPr>
              <w:t>, 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4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8E9F9CA" w14:textId="77777777" w:rsidR="006D2135" w:rsidRPr="00324D21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33FB">
        <w:rPr>
          <w:rFonts w:ascii="Times New Roman" w:hAnsi="Times New Roman" w:cs="Times New Roman"/>
          <w:iCs/>
          <w:sz w:val="20"/>
          <w:szCs w:val="20"/>
        </w:rPr>
        <w:t>Note</w:t>
      </w:r>
      <w:r w:rsidRPr="00AB33FB">
        <w:rPr>
          <w:rFonts w:ascii="Times New Roman" w:hAnsi="Times New Roman" w:cs="Times New Roman"/>
          <w:sz w:val="20"/>
          <w:szCs w:val="20"/>
        </w:rPr>
        <w:t>:</w:t>
      </w:r>
      <w:r w:rsidRPr="00324D21">
        <w:rPr>
          <w:rFonts w:ascii="Times New Roman" w:hAnsi="Times New Roman" w:cs="Times New Roman"/>
          <w:sz w:val="20"/>
          <w:szCs w:val="20"/>
        </w:rPr>
        <w:t xml:space="preserve"> Beta estimates are interpreted as the effect on birthweight z-scores of increasing every exposure in the mixture by one quantile. Models are adjusted for</w:t>
      </w:r>
      <w:r>
        <w:rPr>
          <w:rFonts w:ascii="Times New Roman" w:hAnsi="Times New Roman" w:cs="Times New Roman"/>
          <w:sz w:val="20"/>
          <w:szCs w:val="20"/>
        </w:rPr>
        <w:t xml:space="preserve"> maternal</w:t>
      </w:r>
      <w:r w:rsidRPr="00324D21">
        <w:rPr>
          <w:rFonts w:ascii="Times New Roman" w:hAnsi="Times New Roman" w:cs="Times New Roman"/>
          <w:sz w:val="20"/>
          <w:szCs w:val="20"/>
        </w:rPr>
        <w:t xml:space="preserve"> education, age, race/ethnicity, </w:t>
      </w:r>
      <w:r>
        <w:rPr>
          <w:rFonts w:ascii="Times New Roman" w:hAnsi="Times New Roman" w:cs="Times New Roman"/>
          <w:sz w:val="20"/>
          <w:szCs w:val="20"/>
        </w:rPr>
        <w:t xml:space="preserve">pre-pregnancy </w:t>
      </w:r>
      <w:r w:rsidRPr="00324D21">
        <w:rPr>
          <w:rFonts w:ascii="Times New Roman" w:hAnsi="Times New Roman" w:cs="Times New Roman"/>
          <w:sz w:val="20"/>
          <w:szCs w:val="20"/>
        </w:rPr>
        <w:t>BMI, parity, and cohort.</w:t>
      </w:r>
    </w:p>
    <w:p w14:paraId="63208B74" w14:textId="77777777" w:rsidR="006D2135" w:rsidRPr="00324D21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4D21">
        <w:rPr>
          <w:rFonts w:ascii="Times New Roman" w:hAnsi="Times New Roman" w:cs="Times New Roman"/>
          <w:sz w:val="20"/>
          <w:szCs w:val="20"/>
        </w:rPr>
        <w:t xml:space="preserve">Abbreviations: CI, confidence interval. </w:t>
      </w:r>
      <w:bookmarkStart w:id="0" w:name="_GoBack"/>
      <w:bookmarkEnd w:id="0"/>
    </w:p>
    <w:p w14:paraId="7292CF82" w14:textId="77777777" w:rsidR="006D2135" w:rsidRPr="004B251E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F9D6D" w14:textId="77777777" w:rsidR="006D2135" w:rsidRDefault="006D2135" w:rsidP="006D2135">
      <w:pPr>
        <w:rPr>
          <w:rFonts w:ascii="Times New Roman" w:hAnsi="Times New Roman" w:cs="Times New Roman"/>
        </w:rPr>
      </w:pPr>
    </w:p>
    <w:p w14:paraId="1CCFD04D" w14:textId="7BE5B3C0" w:rsidR="006D2135" w:rsidRPr="00311D46" w:rsidRDefault="006D2135" w:rsidP="00311D4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1D46">
        <w:rPr>
          <w:rFonts w:ascii="Times New Roman" w:hAnsi="Times New Roman" w:cs="Times New Roman"/>
          <w:sz w:val="24"/>
          <w:szCs w:val="24"/>
        </w:rPr>
        <w:br w:type="page"/>
      </w:r>
    </w:p>
    <w:p w14:paraId="6203BC6C" w14:textId="02801845" w:rsidR="006D2135" w:rsidRPr="00856B42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6B4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1412F">
        <w:rPr>
          <w:rFonts w:ascii="Times New Roman" w:hAnsi="Times New Roman" w:cs="Times New Roman"/>
          <w:sz w:val="24"/>
          <w:szCs w:val="24"/>
        </w:rPr>
        <w:t>6</w:t>
      </w:r>
      <w:r w:rsidRPr="00856B42">
        <w:rPr>
          <w:rFonts w:ascii="Times New Roman" w:hAnsi="Times New Roman" w:cs="Times New Roman"/>
          <w:sz w:val="24"/>
          <w:szCs w:val="24"/>
        </w:rPr>
        <w:t xml:space="preserve">. </w:t>
      </w:r>
      <w:r w:rsidRPr="00856B42">
        <w:rPr>
          <w:rFonts w:ascii="Times New Roman" w:eastAsia="MyriadPro-Light" w:hAnsi="Times New Roman" w:cs="Times New Roman"/>
          <w:sz w:val="24"/>
          <w:szCs w:val="24"/>
        </w:rPr>
        <w:t xml:space="preserve">Quantile g-computation estimates and 95% confidence intervals for the change in birthweight z-scores for a one quartile increase the mixture of PFAS and responses to psychosocial stress stratified by cohort. </w:t>
      </w:r>
    </w:p>
    <w:tbl>
      <w:tblPr>
        <w:tblStyle w:val="TableGrid"/>
        <w:tblW w:w="8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2250"/>
        <w:gridCol w:w="2250"/>
      </w:tblGrid>
      <w:tr w:rsidR="006D2135" w:rsidRPr="00856B42" w14:paraId="1EBAE7E8" w14:textId="77777777" w:rsidTr="001E3632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44605333" w14:textId="77777777" w:rsidR="006D2135" w:rsidRPr="00856B42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E64AECF" w14:textId="77777777" w:rsidR="006D2135" w:rsidRPr="00856B42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7930887" w14:textId="77777777" w:rsidR="006D2135" w:rsidRPr="00856B42" w:rsidRDefault="006D2135" w:rsidP="001E36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B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6D2135" w:rsidRPr="00856B42" w14:paraId="701021E2" w14:textId="77777777" w:rsidTr="001E3632">
        <w:tc>
          <w:tcPr>
            <w:tcW w:w="4315" w:type="dxa"/>
            <w:tcBorders>
              <w:top w:val="single" w:sz="4" w:space="0" w:color="auto"/>
            </w:tcBorders>
          </w:tcPr>
          <w:p w14:paraId="035F5FFD" w14:textId="59FCCB53" w:rsidR="006D2135" w:rsidRPr="00856B42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CIOB (N=</w:t>
            </w:r>
            <w:r w:rsidR="00F31B95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CF222EE" w14:textId="7195D553" w:rsidR="006D2135" w:rsidRPr="00856B42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1B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033033D" w14:textId="4EEB8BA9" w:rsidR="006D2135" w:rsidRPr="00856B42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1B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, 0.</w:t>
            </w:r>
            <w:r w:rsidR="00F31B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2135" w:rsidRPr="00856B42" w14:paraId="1B8BE169" w14:textId="77777777" w:rsidTr="001E3632">
        <w:tc>
          <w:tcPr>
            <w:tcW w:w="4315" w:type="dxa"/>
          </w:tcPr>
          <w:p w14:paraId="35F0DC81" w14:textId="77777777" w:rsidR="006D2135" w:rsidRPr="00856B42" w:rsidRDefault="006D2135" w:rsidP="001E3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IKIDS (N=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74480F03" w14:textId="77777777" w:rsidR="006D2135" w:rsidRPr="00856B42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vAlign w:val="center"/>
          </w:tcPr>
          <w:p w14:paraId="0B74D13E" w14:textId="77777777" w:rsidR="006D2135" w:rsidRPr="00856B42" w:rsidRDefault="006D2135" w:rsidP="001E3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(-0.26, 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56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0534139" w14:textId="77777777" w:rsidR="006D2135" w:rsidRPr="00324D21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33FB">
        <w:rPr>
          <w:rFonts w:ascii="Times New Roman" w:hAnsi="Times New Roman" w:cs="Times New Roman"/>
          <w:iCs/>
          <w:sz w:val="20"/>
          <w:szCs w:val="20"/>
        </w:rPr>
        <w:t>Note</w:t>
      </w:r>
      <w:r w:rsidRPr="00AB33FB">
        <w:rPr>
          <w:rFonts w:ascii="Times New Roman" w:hAnsi="Times New Roman" w:cs="Times New Roman"/>
          <w:sz w:val="20"/>
          <w:szCs w:val="20"/>
        </w:rPr>
        <w:t>:</w:t>
      </w:r>
      <w:r w:rsidRPr="00324D21">
        <w:rPr>
          <w:rFonts w:ascii="Times New Roman" w:hAnsi="Times New Roman" w:cs="Times New Roman"/>
          <w:sz w:val="20"/>
          <w:szCs w:val="20"/>
        </w:rPr>
        <w:t xml:space="preserve"> Beta estimates are interpreted as the effect on birthweight z-scores of increasing every exposure in the mixture by one quantile. Models are adjusted for </w:t>
      </w:r>
      <w:r>
        <w:rPr>
          <w:rFonts w:ascii="Times New Roman" w:hAnsi="Times New Roman" w:cs="Times New Roman"/>
          <w:sz w:val="20"/>
          <w:szCs w:val="20"/>
        </w:rPr>
        <w:t xml:space="preserve">maternal </w:t>
      </w:r>
      <w:r w:rsidRPr="00324D21">
        <w:rPr>
          <w:rFonts w:ascii="Times New Roman" w:hAnsi="Times New Roman" w:cs="Times New Roman"/>
          <w:sz w:val="20"/>
          <w:szCs w:val="20"/>
        </w:rPr>
        <w:t xml:space="preserve">education, age, race/ethnicity, </w:t>
      </w:r>
      <w:r>
        <w:rPr>
          <w:rFonts w:ascii="Times New Roman" w:hAnsi="Times New Roman" w:cs="Times New Roman"/>
          <w:sz w:val="20"/>
          <w:szCs w:val="20"/>
        </w:rPr>
        <w:t xml:space="preserve">pre-pregnancy </w:t>
      </w:r>
      <w:r w:rsidRPr="00324D21">
        <w:rPr>
          <w:rFonts w:ascii="Times New Roman" w:hAnsi="Times New Roman" w:cs="Times New Roman"/>
          <w:sz w:val="20"/>
          <w:szCs w:val="20"/>
        </w:rPr>
        <w:t>BMI, and parity.</w:t>
      </w:r>
    </w:p>
    <w:p w14:paraId="74FA1DDE" w14:textId="77777777" w:rsidR="006D2135" w:rsidRPr="00324D21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4D21">
        <w:rPr>
          <w:rFonts w:ascii="Times New Roman" w:hAnsi="Times New Roman" w:cs="Times New Roman"/>
          <w:sz w:val="20"/>
          <w:szCs w:val="20"/>
        </w:rPr>
        <w:t xml:space="preserve">Abbreviations: CI, confidence interval. </w:t>
      </w:r>
    </w:p>
    <w:p w14:paraId="3A58B8A6" w14:textId="072FCF6F" w:rsidR="006D2135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8565D" w14:textId="77777777" w:rsidR="004B525B" w:rsidRDefault="004B52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BFEFF5" w14:textId="42DA4225" w:rsidR="004B525B" w:rsidRPr="00521573" w:rsidRDefault="0081412F" w:rsidP="004B525B">
      <w:pPr>
        <w:rPr>
          <w:rFonts w:ascii="Times New Roman" w:eastAsia="MyriadPro-Light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4. </w:t>
      </w:r>
      <w:r w:rsidR="004B525B" w:rsidRPr="00521573">
        <w:rPr>
          <w:rFonts w:ascii="Times New Roman" w:eastAsia="MyriadPro-Light" w:hAnsi="Times New Roman" w:cs="Times New Roman"/>
          <w:sz w:val="24"/>
          <w:szCs w:val="24"/>
        </w:rPr>
        <w:t>Weights representing the proportion of the positive and negative effects in the overall mixture of PFAS and psychosocial stressors in relation to birthweight z-scores</w:t>
      </w:r>
      <w:r w:rsidR="004B525B">
        <w:rPr>
          <w:rFonts w:ascii="Times New Roman" w:eastAsia="MyriadPro-Light" w:hAnsi="Times New Roman" w:cs="Times New Roman"/>
          <w:sz w:val="24"/>
          <w:szCs w:val="24"/>
        </w:rPr>
        <w:t>, stratified by cohort</w:t>
      </w:r>
      <w:r w:rsidR="004B525B" w:rsidRPr="00521573">
        <w:rPr>
          <w:rFonts w:ascii="Times New Roman" w:eastAsia="MyriadPro-Light" w:hAnsi="Times New Roman" w:cs="Times New Roman"/>
          <w:sz w:val="24"/>
          <w:szCs w:val="24"/>
        </w:rPr>
        <w:t xml:space="preserve">. </w:t>
      </w:r>
    </w:p>
    <w:p w14:paraId="0A6543ED" w14:textId="2C9E54DD" w:rsidR="004B525B" w:rsidRPr="00521573" w:rsidRDefault="004B525B" w:rsidP="004B52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21573">
        <w:rPr>
          <w:rFonts w:ascii="Times New Roman" w:hAnsi="Times New Roman" w:cs="Times New Roman"/>
        </w:rPr>
        <w:t xml:space="preserve">Note: Models adjusted for </w:t>
      </w:r>
      <w:r>
        <w:rPr>
          <w:rFonts w:ascii="Times New Roman" w:hAnsi="Times New Roman" w:cs="Times New Roman"/>
        </w:rPr>
        <w:t xml:space="preserve">maternal </w:t>
      </w:r>
      <w:r w:rsidRPr="00521573">
        <w:rPr>
          <w:rFonts w:ascii="Times New Roman" w:hAnsi="Times New Roman" w:cs="Times New Roman"/>
        </w:rPr>
        <w:t>education, age, race/ethnicity,</w:t>
      </w:r>
      <w:r>
        <w:rPr>
          <w:rFonts w:ascii="Times New Roman" w:hAnsi="Times New Roman" w:cs="Times New Roman"/>
        </w:rPr>
        <w:t xml:space="preserve"> pre-pregnancy</w:t>
      </w:r>
      <w:r w:rsidRPr="00521573">
        <w:rPr>
          <w:rFonts w:ascii="Times New Roman" w:hAnsi="Times New Roman" w:cs="Times New Roman"/>
        </w:rPr>
        <w:t xml:space="preserve"> BMI, </w:t>
      </w:r>
      <w:r>
        <w:rPr>
          <w:rFonts w:ascii="Times New Roman" w:hAnsi="Times New Roman" w:cs="Times New Roman"/>
        </w:rPr>
        <w:t>and parity.</w:t>
      </w:r>
    </w:p>
    <w:p w14:paraId="713FD840" w14:textId="43869CF4" w:rsidR="006D2135" w:rsidRDefault="006D2135">
      <w:pPr>
        <w:rPr>
          <w:rFonts w:ascii="Times New Roman" w:hAnsi="Times New Roman" w:cs="Times New Roman"/>
        </w:rPr>
      </w:pPr>
    </w:p>
    <w:p w14:paraId="1E4015F5" w14:textId="690025BB" w:rsidR="004B525B" w:rsidRPr="004B525B" w:rsidRDefault="004B525B" w:rsidP="004B525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OB (N=462)</w:t>
      </w:r>
    </w:p>
    <w:p w14:paraId="362DCE74" w14:textId="1E7E4813" w:rsidR="00963FE5" w:rsidRDefault="00963FE5" w:rsidP="00963FE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E53D7A" wp14:editId="457430C9">
            <wp:extent cx="3535338" cy="2623931"/>
            <wp:effectExtent l="0" t="0" r="825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48329" cy="2633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E7FBF" w14:textId="088EBFAF" w:rsidR="004B525B" w:rsidRPr="004B525B" w:rsidRDefault="004B525B" w:rsidP="004B525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B525B">
        <w:rPr>
          <w:rFonts w:ascii="Times New Roman" w:hAnsi="Times New Roman" w:cs="Times New Roman"/>
          <w:sz w:val="24"/>
          <w:szCs w:val="24"/>
        </w:rPr>
        <w:t>IKIDS</w:t>
      </w:r>
      <w:r w:rsidRPr="004B525B">
        <w:rPr>
          <w:rFonts w:ascii="Times New Roman" w:hAnsi="Times New Roman" w:cs="Times New Roman"/>
        </w:rPr>
        <w:t xml:space="preserve"> (N=414)</w:t>
      </w:r>
    </w:p>
    <w:p w14:paraId="1D4B13BB" w14:textId="1BCF6F76" w:rsidR="004B525B" w:rsidRDefault="004B525B" w:rsidP="004B525B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6CFEBE" wp14:editId="4A759484">
            <wp:extent cx="3007477" cy="2277136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07477" cy="2277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3BDBB" w14:textId="77777777" w:rsidR="004B525B" w:rsidRDefault="004B525B" w:rsidP="004B525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DE3A8F" w14:textId="31FBA88F" w:rsidR="006D2135" w:rsidRPr="004B525B" w:rsidRDefault="006D2135" w:rsidP="00963FE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4B525B">
        <w:rPr>
          <w:rFonts w:ascii="Times New Roman" w:hAnsi="Times New Roman" w:cs="Times New Roman"/>
        </w:rPr>
        <w:br w:type="page"/>
      </w:r>
    </w:p>
    <w:p w14:paraId="480DE1B9" w14:textId="77777777" w:rsidR="003C6375" w:rsidRDefault="003C6375" w:rsidP="00950F62">
      <w:pPr>
        <w:pStyle w:val="ListParagraph"/>
        <w:ind w:left="0"/>
        <w:rPr>
          <w:rFonts w:ascii="Times New Roman" w:hAnsi="Times New Roman" w:cs="Times New Roman"/>
        </w:rPr>
        <w:sectPr w:rsidR="003C6375" w:rsidSect="006D213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FBE9B0" w14:textId="285AB022" w:rsidR="000F0AFA" w:rsidRDefault="00610C34" w:rsidP="00950F62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</w:t>
      </w:r>
      <w:r w:rsidRPr="00D41D8C">
        <w:rPr>
          <w:rFonts w:ascii="Times New Roman" w:hAnsi="Times New Roman" w:cs="Times New Roman"/>
        </w:rPr>
        <w:t>gure S</w:t>
      </w:r>
      <w:r w:rsidR="0081412F">
        <w:rPr>
          <w:rFonts w:ascii="Times New Roman" w:hAnsi="Times New Roman" w:cs="Times New Roman"/>
        </w:rPr>
        <w:t>5</w:t>
      </w:r>
      <w:r w:rsidRPr="00D41D8C">
        <w:rPr>
          <w:rFonts w:ascii="Times New Roman" w:hAnsi="Times New Roman" w:cs="Times New Roman"/>
        </w:rPr>
        <w:t xml:space="preserve">. </w:t>
      </w:r>
      <w:r w:rsidR="00E403A2" w:rsidRPr="00D41D8C">
        <w:rPr>
          <w:rFonts w:ascii="Times New Roman" w:hAnsi="Times New Roman" w:cs="Times New Roman"/>
        </w:rPr>
        <w:t xml:space="preserve">Bivariate exposure–response functions and 95% confidence intervals for the effect of </w:t>
      </w:r>
      <w:r w:rsidR="00187BA2">
        <w:rPr>
          <w:rFonts w:ascii="Times New Roman" w:hAnsi="Times New Roman" w:cs="Times New Roman"/>
        </w:rPr>
        <w:t xml:space="preserve">individual </w:t>
      </w:r>
      <w:r w:rsidR="00E403A2" w:rsidRPr="00D41D8C">
        <w:rPr>
          <w:rFonts w:ascii="Times New Roman" w:hAnsi="Times New Roman" w:cs="Times New Roman"/>
        </w:rPr>
        <w:t xml:space="preserve">PFAS or </w:t>
      </w:r>
      <w:r w:rsidR="00312CE7">
        <w:rPr>
          <w:rFonts w:ascii="Times New Roman" w:hAnsi="Times New Roman" w:cs="Times New Roman"/>
        </w:rPr>
        <w:t xml:space="preserve">response to </w:t>
      </w:r>
      <w:r w:rsidR="00E403A2" w:rsidRPr="00D41D8C">
        <w:rPr>
          <w:rFonts w:ascii="Times New Roman" w:hAnsi="Times New Roman" w:cs="Times New Roman"/>
        </w:rPr>
        <w:t>psychosocial stress on birthweight z-scores, conditional on four different quantiles of a second exposure, while fixing the rest of the exposures in the mixture at their 50th percentiles, estimated using BKMR</w:t>
      </w:r>
      <w:r w:rsidR="0037532A" w:rsidRPr="00D41D8C">
        <w:rPr>
          <w:rFonts w:ascii="Times New Roman" w:hAnsi="Times New Roman" w:cs="Times New Roman"/>
        </w:rPr>
        <w:t xml:space="preserve"> (N=</w:t>
      </w:r>
      <w:r w:rsidR="00D41D8C" w:rsidRPr="00D41D8C">
        <w:rPr>
          <w:rFonts w:ascii="Times New Roman" w:hAnsi="Times New Roman" w:cs="Times New Roman"/>
        </w:rPr>
        <w:t>8</w:t>
      </w:r>
      <w:r w:rsidR="00A86DA1">
        <w:rPr>
          <w:rFonts w:ascii="Times New Roman" w:hAnsi="Times New Roman" w:cs="Times New Roman"/>
        </w:rPr>
        <w:t>76</w:t>
      </w:r>
      <w:r w:rsidR="0037532A" w:rsidRPr="00D41D8C">
        <w:rPr>
          <w:rFonts w:ascii="Times New Roman" w:hAnsi="Times New Roman" w:cs="Times New Roman"/>
        </w:rPr>
        <w:t>)</w:t>
      </w:r>
      <w:r w:rsidR="00E403A2" w:rsidRPr="00D41D8C">
        <w:rPr>
          <w:rFonts w:ascii="Times New Roman" w:hAnsi="Times New Roman" w:cs="Times New Roman"/>
        </w:rPr>
        <w:t>.</w:t>
      </w:r>
    </w:p>
    <w:p w14:paraId="6A319497" w14:textId="38E33417" w:rsidR="00610C34" w:rsidRDefault="00A86DA1" w:rsidP="00610C3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5215AB" wp14:editId="48A7F50B">
            <wp:extent cx="6858000" cy="597662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97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4DF8D" w14:textId="5C56B574" w:rsidR="00312CE7" w:rsidRDefault="00312CE7" w:rsidP="00312CE7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 w:rsidR="00857329">
        <w:rPr>
          <w:rFonts w:ascii="Times New Roman" w:hAnsi="Times New Roman" w:cs="Times New Roman"/>
        </w:rPr>
        <w:t xml:space="preserve"> There is evidence of interaction when lines are not overlapping.</w:t>
      </w:r>
      <w:r>
        <w:rPr>
          <w:rFonts w:ascii="Times New Roman" w:hAnsi="Times New Roman" w:cs="Times New Roman"/>
        </w:rPr>
        <w:t xml:space="preserve"> PFAS were log transformed.  All PFAS and responses to psychosocial stress were scaled to have a mean of 0 and standard deviation of 1. Models are adjusted for</w:t>
      </w:r>
      <w:r w:rsidR="00A51C65">
        <w:rPr>
          <w:rFonts w:ascii="Times New Roman" w:hAnsi="Times New Roman" w:cs="Times New Roman"/>
        </w:rPr>
        <w:t xml:space="preserve"> maternal</w:t>
      </w:r>
      <w:r>
        <w:rPr>
          <w:rFonts w:ascii="Times New Roman" w:hAnsi="Times New Roman" w:cs="Times New Roman"/>
        </w:rPr>
        <w:t xml:space="preserve"> </w:t>
      </w:r>
      <w:r w:rsidRPr="00521573">
        <w:rPr>
          <w:rFonts w:ascii="Times New Roman" w:hAnsi="Times New Roman" w:cs="Times New Roman"/>
        </w:rPr>
        <w:t xml:space="preserve">education, age, race/ethnicity, </w:t>
      </w:r>
      <w:r w:rsidR="00A51C65">
        <w:rPr>
          <w:rFonts w:ascii="Times New Roman" w:hAnsi="Times New Roman" w:cs="Times New Roman"/>
        </w:rPr>
        <w:t xml:space="preserve">pre-pregnancy </w:t>
      </w:r>
      <w:r w:rsidRPr="00521573">
        <w:rPr>
          <w:rFonts w:ascii="Times New Roman" w:hAnsi="Times New Roman" w:cs="Times New Roman"/>
        </w:rPr>
        <w:t>BMI, parity, and cohor</w:t>
      </w:r>
      <w:r>
        <w:rPr>
          <w:rFonts w:ascii="Times New Roman" w:hAnsi="Times New Roman" w:cs="Times New Roman"/>
        </w:rPr>
        <w:t>t.</w:t>
      </w:r>
    </w:p>
    <w:p w14:paraId="5B2F9431" w14:textId="77777777" w:rsidR="00CF64B3" w:rsidRDefault="00CF64B3" w:rsidP="00312CE7">
      <w:pPr>
        <w:pStyle w:val="ListParagraph"/>
        <w:ind w:left="0"/>
        <w:rPr>
          <w:rFonts w:ascii="Times New Roman" w:hAnsi="Times New Roman" w:cs="Times New Roman"/>
        </w:rPr>
      </w:pPr>
    </w:p>
    <w:p w14:paraId="0F0FC519" w14:textId="77777777" w:rsidR="00CF64B3" w:rsidRDefault="00CF64B3" w:rsidP="00CF64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F64B3" w:rsidSect="003C6375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04BAC07" w14:textId="0D83E528" w:rsidR="006D2135" w:rsidRDefault="006D2135" w:rsidP="006D21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276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412F">
        <w:rPr>
          <w:rFonts w:ascii="Times New Roman" w:hAnsi="Times New Roman" w:cs="Times New Roman"/>
          <w:sz w:val="24"/>
          <w:szCs w:val="24"/>
        </w:rPr>
        <w:t>7</w:t>
      </w:r>
      <w:r w:rsidRPr="00232769">
        <w:rPr>
          <w:rFonts w:ascii="Times New Roman" w:hAnsi="Times New Roman" w:cs="Times New Roman"/>
          <w:sz w:val="24"/>
          <w:szCs w:val="24"/>
        </w:rPr>
        <w:t>. Posterior inclusion probabilities for conditional inclusion into birthweight z-scores measurement model, estimated using Bayesian kernel machine regression (BKMR) (N=8</w:t>
      </w:r>
      <w:r w:rsidR="00047D39">
        <w:rPr>
          <w:rFonts w:ascii="Times New Roman" w:hAnsi="Times New Roman" w:cs="Times New Roman"/>
          <w:sz w:val="24"/>
          <w:szCs w:val="24"/>
        </w:rPr>
        <w:t>76</w:t>
      </w:r>
      <w:r w:rsidRPr="00232769">
        <w:rPr>
          <w:rFonts w:ascii="Times New Roman" w:hAnsi="Times New Roman" w:cs="Times New Roman"/>
          <w:sz w:val="24"/>
          <w:szCs w:val="24"/>
        </w:rPr>
        <w:t>).</w:t>
      </w:r>
      <w:r w:rsidRPr="00EA2E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tblInd w:w="450" w:type="dxa"/>
        <w:tblLook w:val="04A0" w:firstRow="1" w:lastRow="0" w:firstColumn="1" w:lastColumn="0" w:noHBand="0" w:noVBand="1"/>
      </w:tblPr>
      <w:tblGrid>
        <w:gridCol w:w="2695"/>
        <w:gridCol w:w="3155"/>
      </w:tblGrid>
      <w:tr w:rsidR="006D2135" w:rsidRPr="000F0AFA" w14:paraId="30CA6BB0" w14:textId="77777777" w:rsidTr="008205C9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2135366" w14:textId="77777777" w:rsidR="006D2135" w:rsidRPr="000F0AFA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7A733523" w14:textId="77777777" w:rsidR="006D2135" w:rsidRPr="000F0AFA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AFA">
              <w:rPr>
                <w:rFonts w:ascii="Times New Roman" w:hAnsi="Times New Roman" w:cs="Times New Roman"/>
                <w:sz w:val="24"/>
                <w:szCs w:val="24"/>
              </w:rPr>
              <w:t>Conditional PIP</w:t>
            </w:r>
          </w:p>
        </w:tc>
      </w:tr>
      <w:tr w:rsidR="006D2135" w:rsidRPr="000F0AFA" w14:paraId="648C2655" w14:textId="77777777" w:rsidTr="008205C9">
        <w:tc>
          <w:tcPr>
            <w:tcW w:w="2695" w:type="dxa"/>
            <w:tcBorders>
              <w:top w:val="single" w:sz="4" w:space="0" w:color="auto"/>
            </w:tcBorders>
          </w:tcPr>
          <w:p w14:paraId="60920F09" w14:textId="77777777" w:rsidR="006D2135" w:rsidRPr="000F0AFA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AFA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5E57ACC7" w14:textId="721F3940" w:rsidR="006D2135" w:rsidRPr="000F0AFA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2135" w:rsidRPr="000F0AFA" w14:paraId="29230F79" w14:textId="77777777" w:rsidTr="008205C9">
        <w:tc>
          <w:tcPr>
            <w:tcW w:w="2695" w:type="dxa"/>
          </w:tcPr>
          <w:p w14:paraId="6FA77520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3155" w:type="dxa"/>
          </w:tcPr>
          <w:p w14:paraId="06453C32" w14:textId="7B52F01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2135" w:rsidRPr="000F0AFA" w14:paraId="4922E010" w14:textId="77777777" w:rsidTr="008205C9">
        <w:tc>
          <w:tcPr>
            <w:tcW w:w="2695" w:type="dxa"/>
          </w:tcPr>
          <w:p w14:paraId="41156F78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3155" w:type="dxa"/>
          </w:tcPr>
          <w:p w14:paraId="6E62389D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D2135" w:rsidRPr="000F0AFA" w14:paraId="5E5E85CD" w14:textId="77777777" w:rsidTr="008205C9">
        <w:tc>
          <w:tcPr>
            <w:tcW w:w="2695" w:type="dxa"/>
          </w:tcPr>
          <w:p w14:paraId="59FA978F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3155" w:type="dxa"/>
          </w:tcPr>
          <w:p w14:paraId="7D95294E" w14:textId="7D39DD9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2135" w:rsidRPr="000F0AFA" w14:paraId="0544969C" w14:textId="77777777" w:rsidTr="008205C9">
        <w:tc>
          <w:tcPr>
            <w:tcW w:w="2695" w:type="dxa"/>
          </w:tcPr>
          <w:p w14:paraId="6B3FFC09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3155" w:type="dxa"/>
          </w:tcPr>
          <w:p w14:paraId="10B4DB0F" w14:textId="2F1C2C29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2135" w:rsidRPr="000F0AFA" w14:paraId="36A26532" w14:textId="77777777" w:rsidTr="008205C9">
        <w:tc>
          <w:tcPr>
            <w:tcW w:w="2695" w:type="dxa"/>
          </w:tcPr>
          <w:p w14:paraId="33528F14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DeA</w:t>
            </w:r>
            <w:proofErr w:type="spellEnd"/>
          </w:p>
        </w:tc>
        <w:tc>
          <w:tcPr>
            <w:tcW w:w="3155" w:type="dxa"/>
          </w:tcPr>
          <w:p w14:paraId="0147B2C8" w14:textId="5D2A94D3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2135" w:rsidRPr="000F0AFA" w14:paraId="694C3F3B" w14:textId="77777777" w:rsidTr="008205C9">
        <w:tc>
          <w:tcPr>
            <w:tcW w:w="2695" w:type="dxa"/>
            <w:tcBorders>
              <w:bottom w:val="single" w:sz="4" w:space="0" w:color="auto"/>
            </w:tcBorders>
          </w:tcPr>
          <w:p w14:paraId="0F10EE09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UdA</w:t>
            </w:r>
            <w:proofErr w:type="spellEnd"/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1788770F" w14:textId="1941B77C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2135" w:rsidRPr="000F0AFA" w14:paraId="58BEA811" w14:textId="77777777" w:rsidTr="008205C9">
        <w:tc>
          <w:tcPr>
            <w:tcW w:w="2695" w:type="dxa"/>
            <w:tcBorders>
              <w:top w:val="single" w:sz="4" w:space="0" w:color="auto"/>
            </w:tcBorders>
          </w:tcPr>
          <w:p w14:paraId="2D22B0E6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erceived Stress T-Score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26E921B3" w14:textId="0A7F3FBF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D2135" w:rsidRPr="000F0AFA" w14:paraId="216E7812" w14:textId="77777777" w:rsidTr="008205C9">
        <w:tc>
          <w:tcPr>
            <w:tcW w:w="2695" w:type="dxa"/>
            <w:tcBorders>
              <w:bottom w:val="single" w:sz="4" w:space="0" w:color="auto"/>
            </w:tcBorders>
          </w:tcPr>
          <w:p w14:paraId="25427E6D" w14:textId="77777777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Depression T-Score</w:t>
            </w: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02F8E4CF" w14:textId="3CBF0C88" w:rsidR="006D2135" w:rsidRPr="006D2135" w:rsidRDefault="006D2135" w:rsidP="001E363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7D3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</w:tbl>
    <w:p w14:paraId="26011E17" w14:textId="77777777" w:rsidR="006D2135" w:rsidRPr="004E40B0" w:rsidRDefault="006D2135" w:rsidP="006D2135">
      <w:pPr>
        <w:spacing w:after="0"/>
        <w:rPr>
          <w:rFonts w:ascii="Times New Roman" w:hAnsi="Times New Roman" w:cs="Times New Roman"/>
        </w:rPr>
      </w:pPr>
      <w:r w:rsidRPr="004E40B0">
        <w:rPr>
          <w:rFonts w:ascii="Times New Roman" w:hAnsi="Times New Roman" w:cs="Times New Roman"/>
        </w:rPr>
        <w:t>Note: PFAS, perceived stress, and depression are scaled to have a mean of 0 and standard deviation of 1.</w:t>
      </w:r>
      <w:r w:rsidRPr="004E40B0">
        <w:rPr>
          <w:rFonts w:ascii="Times New Roman" w:hAnsi="Times New Roman" w:cs="Times New Roman"/>
          <w:color w:val="000000"/>
          <w:shd w:val="clear" w:color="auto" w:fill="FFFFFF"/>
        </w:rPr>
        <w:t xml:space="preserve"> PIP values greater than 0.5 are considered to be important factors.</w:t>
      </w:r>
    </w:p>
    <w:p w14:paraId="10A06A2B" w14:textId="77777777" w:rsidR="006D2135" w:rsidRDefault="006D2135" w:rsidP="006D2135">
      <w:pPr>
        <w:spacing w:after="0"/>
        <w:rPr>
          <w:rFonts w:ascii="Times New Roman" w:hAnsi="Times New Roman" w:cs="Times New Roman"/>
        </w:rPr>
      </w:pPr>
      <w:r w:rsidRPr="004E40B0">
        <w:rPr>
          <w:rFonts w:ascii="Times New Roman" w:hAnsi="Times New Roman" w:cs="Times New Roman"/>
        </w:rPr>
        <w:t>Abbreviations: PIP,</w:t>
      </w:r>
      <w:r w:rsidRPr="004E40B0">
        <w:rPr>
          <w:color w:val="000000"/>
          <w:shd w:val="clear" w:color="auto" w:fill="FFFCF0"/>
        </w:rPr>
        <w:t xml:space="preserve"> </w:t>
      </w:r>
      <w:r w:rsidRPr="004E40B0">
        <w:rPr>
          <w:rFonts w:ascii="Times New Roman" w:hAnsi="Times New Roman" w:cs="Times New Roman"/>
        </w:rPr>
        <w:t xml:space="preserve">Posterior inclusion probabilities. Models are adjusted for education, age, </w:t>
      </w:r>
      <w:r w:rsidR="008205C9" w:rsidRPr="00521573">
        <w:rPr>
          <w:rFonts w:ascii="Times New Roman" w:hAnsi="Times New Roman" w:cs="Times New Roman"/>
        </w:rPr>
        <w:t xml:space="preserve">race/ethnicity, </w:t>
      </w:r>
      <w:r w:rsidR="008205C9">
        <w:rPr>
          <w:rFonts w:ascii="Times New Roman" w:hAnsi="Times New Roman" w:cs="Times New Roman"/>
        </w:rPr>
        <w:t xml:space="preserve">pre-pregnancy </w:t>
      </w:r>
      <w:r w:rsidR="008205C9" w:rsidRPr="00521573">
        <w:rPr>
          <w:rFonts w:ascii="Times New Roman" w:hAnsi="Times New Roman" w:cs="Times New Roman"/>
        </w:rPr>
        <w:t>BMI, parity, and cohor</w:t>
      </w:r>
      <w:r w:rsidR="008205C9">
        <w:rPr>
          <w:rFonts w:ascii="Times New Roman" w:hAnsi="Times New Roman" w:cs="Times New Roman"/>
        </w:rPr>
        <w:t>t.</w:t>
      </w:r>
    </w:p>
    <w:p w14:paraId="5BAC90C3" w14:textId="77777777" w:rsidR="008205C9" w:rsidRDefault="008205C9" w:rsidP="006D2135">
      <w:pPr>
        <w:spacing w:after="0"/>
        <w:rPr>
          <w:rFonts w:ascii="Times New Roman" w:hAnsi="Times New Roman" w:cs="Times New Roman"/>
        </w:rPr>
      </w:pPr>
    </w:p>
    <w:p w14:paraId="08198833" w14:textId="77777777" w:rsidR="008205C9" w:rsidRDefault="008205C9" w:rsidP="006D2135">
      <w:pPr>
        <w:spacing w:after="0"/>
        <w:rPr>
          <w:rFonts w:ascii="Times New Roman" w:hAnsi="Times New Roman" w:cs="Times New Roman"/>
        </w:rPr>
      </w:pPr>
    </w:p>
    <w:p w14:paraId="225C8A67" w14:textId="77777777" w:rsidR="008205C9" w:rsidRDefault="008205C9" w:rsidP="006D2135">
      <w:pPr>
        <w:spacing w:after="0"/>
        <w:rPr>
          <w:rFonts w:ascii="Times New Roman" w:hAnsi="Times New Roman" w:cs="Times New Roman"/>
        </w:rPr>
      </w:pPr>
    </w:p>
    <w:p w14:paraId="5F6BAFEA" w14:textId="77777777" w:rsidR="004B525B" w:rsidRDefault="004B52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364E2F" w14:textId="3ECD275B" w:rsidR="008205C9" w:rsidRDefault="008205C9" w:rsidP="008205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276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412F">
        <w:rPr>
          <w:rFonts w:ascii="Times New Roman" w:hAnsi="Times New Roman" w:cs="Times New Roman"/>
          <w:sz w:val="24"/>
          <w:szCs w:val="24"/>
        </w:rPr>
        <w:t>8</w:t>
      </w:r>
      <w:r w:rsidRPr="00232769">
        <w:rPr>
          <w:rFonts w:ascii="Times New Roman" w:hAnsi="Times New Roman" w:cs="Times New Roman"/>
          <w:sz w:val="24"/>
          <w:szCs w:val="24"/>
        </w:rPr>
        <w:t>. Posterior inclusion probabilities for conditional inclusion into birthweight z-scores measurement model</w:t>
      </w:r>
      <w:r>
        <w:rPr>
          <w:rFonts w:ascii="Times New Roman" w:hAnsi="Times New Roman" w:cs="Times New Roman"/>
          <w:sz w:val="24"/>
          <w:szCs w:val="24"/>
        </w:rPr>
        <w:t xml:space="preserve"> stratified by cohort</w:t>
      </w:r>
      <w:r w:rsidRPr="00232769">
        <w:rPr>
          <w:rFonts w:ascii="Times New Roman" w:hAnsi="Times New Roman" w:cs="Times New Roman"/>
          <w:sz w:val="24"/>
          <w:szCs w:val="24"/>
        </w:rPr>
        <w:t>, estimated using Bayesian kernel machine regression (BKMR) (N=8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232769">
        <w:rPr>
          <w:rFonts w:ascii="Times New Roman" w:hAnsi="Times New Roman" w:cs="Times New Roman"/>
          <w:sz w:val="24"/>
          <w:szCs w:val="24"/>
        </w:rPr>
        <w:t>).</w:t>
      </w:r>
      <w:r w:rsidRPr="00EA2E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8910" w:type="dxa"/>
        <w:tblInd w:w="450" w:type="dxa"/>
        <w:tblLook w:val="04A0" w:firstRow="1" w:lastRow="0" w:firstColumn="1" w:lastColumn="0" w:noHBand="0" w:noVBand="1"/>
      </w:tblPr>
      <w:tblGrid>
        <w:gridCol w:w="2673"/>
        <w:gridCol w:w="3110"/>
        <w:gridCol w:w="3127"/>
      </w:tblGrid>
      <w:tr w:rsidR="008205C9" w:rsidRPr="000F0AFA" w14:paraId="4B796971" w14:textId="77777777" w:rsidTr="008205C9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2909AE0C" w14:textId="77777777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30588662" w14:textId="317BA02C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KIDS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7366D800" w14:textId="7CA91E7D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OB</w:t>
            </w:r>
          </w:p>
        </w:tc>
      </w:tr>
      <w:tr w:rsidR="008205C9" w:rsidRPr="000F0AFA" w14:paraId="79C55536" w14:textId="77777777" w:rsidTr="008205C9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656246D3" w14:textId="77777777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463CA0E1" w14:textId="0FF945DB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AFA">
              <w:rPr>
                <w:rFonts w:ascii="Times New Roman" w:hAnsi="Times New Roman" w:cs="Times New Roman"/>
                <w:sz w:val="24"/>
                <w:szCs w:val="24"/>
              </w:rPr>
              <w:t>Conditional PIP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0644001F" w14:textId="72DD6561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AFA">
              <w:rPr>
                <w:rFonts w:ascii="Times New Roman" w:hAnsi="Times New Roman" w:cs="Times New Roman"/>
                <w:sz w:val="24"/>
                <w:szCs w:val="24"/>
              </w:rPr>
              <w:t>Conditional PIP</w:t>
            </w:r>
          </w:p>
        </w:tc>
      </w:tr>
      <w:tr w:rsidR="008205C9" w:rsidRPr="000F0AFA" w14:paraId="4922C5A2" w14:textId="77777777" w:rsidTr="008205C9">
        <w:tc>
          <w:tcPr>
            <w:tcW w:w="2673" w:type="dxa"/>
            <w:tcBorders>
              <w:top w:val="single" w:sz="4" w:space="0" w:color="auto"/>
            </w:tcBorders>
          </w:tcPr>
          <w:p w14:paraId="2263026A" w14:textId="77777777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0AFA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3110" w:type="dxa"/>
            <w:tcBorders>
              <w:top w:val="single" w:sz="4" w:space="0" w:color="auto"/>
            </w:tcBorders>
          </w:tcPr>
          <w:p w14:paraId="00378429" w14:textId="1142E28D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127" w:type="dxa"/>
            <w:tcBorders>
              <w:top w:val="single" w:sz="4" w:space="0" w:color="auto"/>
            </w:tcBorders>
          </w:tcPr>
          <w:p w14:paraId="4B60517B" w14:textId="2671F629" w:rsidR="008205C9" w:rsidRPr="000F0AFA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05C9" w:rsidRPr="000F0AFA" w14:paraId="0C34D2D1" w14:textId="77777777" w:rsidTr="008205C9">
        <w:tc>
          <w:tcPr>
            <w:tcW w:w="2673" w:type="dxa"/>
          </w:tcPr>
          <w:p w14:paraId="5604AB8C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3110" w:type="dxa"/>
          </w:tcPr>
          <w:p w14:paraId="45A96F43" w14:textId="69882740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127" w:type="dxa"/>
          </w:tcPr>
          <w:p w14:paraId="0C35EF95" w14:textId="7A015401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205C9" w:rsidRPr="000F0AFA" w14:paraId="78BF0389" w14:textId="77777777" w:rsidTr="008205C9">
        <w:tc>
          <w:tcPr>
            <w:tcW w:w="2673" w:type="dxa"/>
          </w:tcPr>
          <w:p w14:paraId="61884B6E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3110" w:type="dxa"/>
          </w:tcPr>
          <w:p w14:paraId="243FA400" w14:textId="3780222C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127" w:type="dxa"/>
          </w:tcPr>
          <w:p w14:paraId="44C29AF2" w14:textId="64321B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205C9" w:rsidRPr="000F0AFA" w14:paraId="64B62130" w14:textId="77777777" w:rsidTr="008205C9">
        <w:tc>
          <w:tcPr>
            <w:tcW w:w="2673" w:type="dxa"/>
          </w:tcPr>
          <w:p w14:paraId="52F7A5DD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3110" w:type="dxa"/>
          </w:tcPr>
          <w:p w14:paraId="1ABEE002" w14:textId="60EFF135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127" w:type="dxa"/>
          </w:tcPr>
          <w:p w14:paraId="01A2FC4F" w14:textId="0A19BD20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205C9" w:rsidRPr="000F0AFA" w14:paraId="58AFAC7F" w14:textId="77777777" w:rsidTr="008205C9">
        <w:tc>
          <w:tcPr>
            <w:tcW w:w="2673" w:type="dxa"/>
          </w:tcPr>
          <w:p w14:paraId="3A241B03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3110" w:type="dxa"/>
          </w:tcPr>
          <w:p w14:paraId="232209CD" w14:textId="17C9FE21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127" w:type="dxa"/>
          </w:tcPr>
          <w:p w14:paraId="162D089A" w14:textId="6DFA96A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205C9" w:rsidRPr="000F0AFA" w14:paraId="780BD0CC" w14:textId="77777777" w:rsidTr="008205C9">
        <w:tc>
          <w:tcPr>
            <w:tcW w:w="2673" w:type="dxa"/>
          </w:tcPr>
          <w:p w14:paraId="667978F3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DeA</w:t>
            </w:r>
            <w:proofErr w:type="spellEnd"/>
          </w:p>
        </w:tc>
        <w:tc>
          <w:tcPr>
            <w:tcW w:w="3110" w:type="dxa"/>
          </w:tcPr>
          <w:p w14:paraId="10CEFE23" w14:textId="371B2734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127" w:type="dxa"/>
          </w:tcPr>
          <w:p w14:paraId="5D21E2EF" w14:textId="31D6FD9E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205C9" w:rsidRPr="000F0AFA" w14:paraId="0675A3D9" w14:textId="77777777" w:rsidTr="008205C9">
        <w:tc>
          <w:tcPr>
            <w:tcW w:w="2673" w:type="dxa"/>
            <w:tcBorders>
              <w:bottom w:val="single" w:sz="4" w:space="0" w:color="auto"/>
            </w:tcBorders>
          </w:tcPr>
          <w:p w14:paraId="78562A7A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FUdA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14:paraId="6D2F019B" w14:textId="4BAAC1EC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1CA87AA4" w14:textId="6C32D326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205C9" w:rsidRPr="000F0AFA" w14:paraId="7F834612" w14:textId="77777777" w:rsidTr="008205C9">
        <w:tc>
          <w:tcPr>
            <w:tcW w:w="2673" w:type="dxa"/>
            <w:tcBorders>
              <w:top w:val="single" w:sz="4" w:space="0" w:color="auto"/>
            </w:tcBorders>
          </w:tcPr>
          <w:p w14:paraId="6A1B6D22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Perceived Stress T-Score</w:t>
            </w:r>
          </w:p>
        </w:tc>
        <w:tc>
          <w:tcPr>
            <w:tcW w:w="3110" w:type="dxa"/>
            <w:tcBorders>
              <w:top w:val="single" w:sz="4" w:space="0" w:color="auto"/>
            </w:tcBorders>
          </w:tcPr>
          <w:p w14:paraId="067B21FC" w14:textId="55C67A36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127" w:type="dxa"/>
            <w:tcBorders>
              <w:top w:val="single" w:sz="4" w:space="0" w:color="auto"/>
            </w:tcBorders>
          </w:tcPr>
          <w:p w14:paraId="39369F1F" w14:textId="4C60F64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205C9" w:rsidRPr="000F0AFA" w14:paraId="419F50BA" w14:textId="77777777" w:rsidTr="008205C9">
        <w:trPr>
          <w:trHeight w:val="80"/>
        </w:trPr>
        <w:tc>
          <w:tcPr>
            <w:tcW w:w="2673" w:type="dxa"/>
            <w:tcBorders>
              <w:bottom w:val="single" w:sz="4" w:space="0" w:color="auto"/>
            </w:tcBorders>
          </w:tcPr>
          <w:p w14:paraId="6A240A43" w14:textId="77777777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135">
              <w:rPr>
                <w:rFonts w:ascii="Times New Roman" w:hAnsi="Times New Roman" w:cs="Times New Roman"/>
                <w:sz w:val="24"/>
                <w:szCs w:val="24"/>
              </w:rPr>
              <w:t>Depression T-Score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14:paraId="553D511F" w14:textId="1D93005B" w:rsidR="008205C9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03AA9192" w14:textId="021FED54" w:rsidR="008205C9" w:rsidRPr="006D2135" w:rsidRDefault="008205C9" w:rsidP="008205C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14:paraId="17E8BC60" w14:textId="77777777" w:rsidR="008205C9" w:rsidRPr="004E40B0" w:rsidRDefault="008205C9" w:rsidP="008205C9">
      <w:pPr>
        <w:spacing w:after="0"/>
        <w:rPr>
          <w:rFonts w:ascii="Times New Roman" w:hAnsi="Times New Roman" w:cs="Times New Roman"/>
        </w:rPr>
      </w:pPr>
      <w:r w:rsidRPr="004E40B0">
        <w:rPr>
          <w:rFonts w:ascii="Times New Roman" w:hAnsi="Times New Roman" w:cs="Times New Roman"/>
        </w:rPr>
        <w:t>Note: PFAS, perceived stress, and depression are scaled to have a mean of 0 and standard deviation of 1.</w:t>
      </w:r>
      <w:r w:rsidRPr="004E40B0">
        <w:rPr>
          <w:rFonts w:ascii="Times New Roman" w:hAnsi="Times New Roman" w:cs="Times New Roman"/>
          <w:color w:val="000000"/>
          <w:shd w:val="clear" w:color="auto" w:fill="FFFFFF"/>
        </w:rPr>
        <w:t xml:space="preserve"> PIP values greater than 0.5 are considered to be important factors.</w:t>
      </w:r>
    </w:p>
    <w:p w14:paraId="13EC10C8" w14:textId="5363126D" w:rsidR="008205C9" w:rsidRDefault="008205C9" w:rsidP="006D2135">
      <w:pPr>
        <w:spacing w:after="0"/>
        <w:rPr>
          <w:rFonts w:ascii="Times New Roman" w:hAnsi="Times New Roman" w:cs="Times New Roman"/>
        </w:rPr>
        <w:sectPr w:rsidR="008205C9" w:rsidSect="006D21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E40B0">
        <w:rPr>
          <w:rFonts w:ascii="Times New Roman" w:hAnsi="Times New Roman" w:cs="Times New Roman"/>
        </w:rPr>
        <w:t>Abbreviations: PIP,</w:t>
      </w:r>
      <w:r w:rsidRPr="004E40B0">
        <w:rPr>
          <w:color w:val="000000"/>
          <w:shd w:val="clear" w:color="auto" w:fill="FFFCF0"/>
        </w:rPr>
        <w:t xml:space="preserve"> </w:t>
      </w:r>
      <w:r w:rsidRPr="004E40B0">
        <w:rPr>
          <w:rFonts w:ascii="Times New Roman" w:hAnsi="Times New Roman" w:cs="Times New Roman"/>
        </w:rPr>
        <w:t xml:space="preserve">Posterior inclusion probabilities. Models are adjusted for education, age, </w:t>
      </w:r>
      <w:r w:rsidRPr="00521573">
        <w:rPr>
          <w:rFonts w:ascii="Times New Roman" w:hAnsi="Times New Roman" w:cs="Times New Roman"/>
        </w:rPr>
        <w:t xml:space="preserve">race/ethnicity, </w:t>
      </w:r>
      <w:r>
        <w:rPr>
          <w:rFonts w:ascii="Times New Roman" w:hAnsi="Times New Roman" w:cs="Times New Roman"/>
        </w:rPr>
        <w:t xml:space="preserve">pre-pregnancy </w:t>
      </w:r>
      <w:r w:rsidRPr="00521573">
        <w:rPr>
          <w:rFonts w:ascii="Times New Roman" w:hAnsi="Times New Roman" w:cs="Times New Roman"/>
        </w:rPr>
        <w:t>BMI,</w:t>
      </w:r>
      <w:r>
        <w:rPr>
          <w:rFonts w:ascii="Times New Roman" w:hAnsi="Times New Roman" w:cs="Times New Roman"/>
        </w:rPr>
        <w:t xml:space="preserve"> and</w:t>
      </w:r>
      <w:r w:rsidRPr="00521573">
        <w:rPr>
          <w:rFonts w:ascii="Times New Roman" w:hAnsi="Times New Roman" w:cs="Times New Roman"/>
        </w:rPr>
        <w:t xml:space="preserve"> parit</w:t>
      </w:r>
      <w:r>
        <w:rPr>
          <w:rFonts w:ascii="Times New Roman" w:hAnsi="Times New Roman" w:cs="Times New Roman"/>
        </w:rPr>
        <w:t>y.</w:t>
      </w:r>
      <w:r w:rsidR="0081412F">
        <w:rPr>
          <w:rFonts w:ascii="Times New Roman" w:hAnsi="Times New Roman" w:cs="Times New Roman"/>
        </w:rPr>
        <w:t xml:space="preserve"> </w:t>
      </w:r>
    </w:p>
    <w:p w14:paraId="31032903" w14:textId="77777777" w:rsidR="009F7598" w:rsidRDefault="009F7598" w:rsidP="00F07747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  <w:sectPr w:rsidR="009F7598" w:rsidSect="003C637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F51FC94" w14:textId="77777777" w:rsidR="008176D4" w:rsidRDefault="00F07747" w:rsidP="00F07747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616E9">
        <w:rPr>
          <w:rFonts w:ascii="Times New Roman" w:hAnsi="Times New Roman" w:cs="Times New Roman"/>
          <w:sz w:val="24"/>
          <w:szCs w:val="24"/>
        </w:rPr>
        <w:t>Figure S</w:t>
      </w:r>
      <w:r w:rsidR="0081412F">
        <w:rPr>
          <w:rFonts w:ascii="Times New Roman" w:hAnsi="Times New Roman" w:cs="Times New Roman"/>
          <w:sz w:val="24"/>
          <w:szCs w:val="24"/>
        </w:rPr>
        <w:t>6</w:t>
      </w:r>
      <w:r w:rsidRPr="00F616E9">
        <w:rPr>
          <w:rFonts w:ascii="Times New Roman" w:hAnsi="Times New Roman" w:cs="Times New Roman"/>
          <w:sz w:val="24"/>
          <w:szCs w:val="24"/>
        </w:rPr>
        <w:t xml:space="preserve">. </w:t>
      </w:r>
      <w:r w:rsidR="00F616E9" w:rsidRPr="00F616E9">
        <w:rPr>
          <w:rFonts w:ascii="Times New Roman" w:hAnsi="Times New Roman" w:cs="Times New Roman"/>
          <w:sz w:val="24"/>
          <w:szCs w:val="24"/>
        </w:rPr>
        <w:t>Cumulative effect (estimates and 95% credible intervals) of the PFAS and perceived stress t-scores</w:t>
      </w:r>
      <w:r w:rsidR="00B33BC3">
        <w:rPr>
          <w:rFonts w:ascii="Times New Roman" w:hAnsi="Times New Roman" w:cs="Times New Roman"/>
          <w:sz w:val="24"/>
          <w:szCs w:val="24"/>
        </w:rPr>
        <w:t xml:space="preserve"> </w:t>
      </w:r>
      <w:r w:rsidR="00F616E9" w:rsidRPr="00F616E9">
        <w:rPr>
          <w:rFonts w:ascii="Times New Roman" w:hAnsi="Times New Roman" w:cs="Times New Roman"/>
          <w:sz w:val="24"/>
          <w:szCs w:val="24"/>
        </w:rPr>
        <w:t>mixture on birthweight z-scores</w:t>
      </w:r>
      <w:r w:rsidR="00B33BC3">
        <w:rPr>
          <w:rFonts w:ascii="Times New Roman" w:hAnsi="Times New Roman" w:cs="Times New Roman"/>
          <w:sz w:val="24"/>
          <w:szCs w:val="24"/>
        </w:rPr>
        <w:t>, removing depression t-scores</w:t>
      </w:r>
      <w:r w:rsidR="00F616E9" w:rsidRPr="00F616E9">
        <w:rPr>
          <w:rFonts w:ascii="Times New Roman" w:hAnsi="Times New Roman" w:cs="Times New Roman"/>
          <w:sz w:val="24"/>
          <w:szCs w:val="24"/>
        </w:rPr>
        <w:t>, estimated using BKMR (N=8</w:t>
      </w:r>
      <w:r w:rsidR="004371F9">
        <w:rPr>
          <w:rFonts w:ascii="Times New Roman" w:hAnsi="Times New Roman" w:cs="Times New Roman"/>
          <w:sz w:val="24"/>
          <w:szCs w:val="24"/>
        </w:rPr>
        <w:t>76</w:t>
      </w:r>
      <w:r w:rsidR="00F616E9" w:rsidRPr="00F616E9">
        <w:rPr>
          <w:rFonts w:ascii="Times New Roman" w:hAnsi="Times New Roman" w:cs="Times New Roman"/>
          <w:sz w:val="24"/>
          <w:szCs w:val="24"/>
        </w:rPr>
        <w:t>).</w:t>
      </w:r>
    </w:p>
    <w:p w14:paraId="04133ED1" w14:textId="77538CC8" w:rsidR="00F616E9" w:rsidRPr="00F616E9" w:rsidRDefault="008176D4" w:rsidP="00F07747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4CDEBF" wp14:editId="41C5FDD2">
            <wp:extent cx="4783422" cy="2910937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817896" cy="293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3B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BEEC9D" w14:textId="03F9373A" w:rsidR="00C3148C" w:rsidRDefault="00C3148C">
      <w:pPr>
        <w:rPr>
          <w:rFonts w:ascii="Times New Roman" w:hAnsi="Times New Roman" w:cs="Times New Roman"/>
          <w:sz w:val="24"/>
          <w:szCs w:val="24"/>
        </w:rPr>
      </w:pPr>
    </w:p>
    <w:p w14:paraId="7B0FCE77" w14:textId="4C6F19A3" w:rsidR="00C3148C" w:rsidRDefault="00C3148C" w:rsidP="00C3148C">
      <w:pPr>
        <w:pStyle w:val="ListParagraph"/>
        <w:ind w:left="0"/>
        <w:rPr>
          <w:rFonts w:ascii="Times New Roman" w:hAnsi="Times New Roman" w:cs="Times New Roman"/>
        </w:rPr>
        <w:sectPr w:rsidR="00C3148C" w:rsidSect="009F75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Note: PFAS were log trans</w:t>
      </w:r>
      <w:r w:rsidR="008176D4" w:rsidRPr="008176D4">
        <w:rPr>
          <w:noProof/>
        </w:rPr>
        <w:t xml:space="preserve"> </w:t>
      </w:r>
      <w:r>
        <w:rPr>
          <w:rFonts w:ascii="Times New Roman" w:hAnsi="Times New Roman" w:cs="Times New Roman"/>
        </w:rPr>
        <w:t xml:space="preserve">formed. All PFAS and responses to psychosocial stress were scaled to have a mean of 0 and standard deviation of 1. </w:t>
      </w:r>
      <w:r w:rsidR="00CE667E">
        <w:rPr>
          <w:rFonts w:ascii="Times New Roman" w:hAnsi="Times New Roman" w:cs="Times New Roman"/>
        </w:rPr>
        <w:t xml:space="preserve">Models are adjusted for maternal </w:t>
      </w:r>
      <w:r w:rsidR="00CE667E" w:rsidRPr="00521573">
        <w:rPr>
          <w:rFonts w:ascii="Times New Roman" w:hAnsi="Times New Roman" w:cs="Times New Roman"/>
        </w:rPr>
        <w:t xml:space="preserve">education, age, race/ethnicity, </w:t>
      </w:r>
      <w:r w:rsidR="00CE667E">
        <w:rPr>
          <w:rFonts w:ascii="Times New Roman" w:hAnsi="Times New Roman" w:cs="Times New Roman"/>
        </w:rPr>
        <w:t xml:space="preserve">pre-pregnancy </w:t>
      </w:r>
      <w:r w:rsidR="00CE667E" w:rsidRPr="00521573">
        <w:rPr>
          <w:rFonts w:ascii="Times New Roman" w:hAnsi="Times New Roman" w:cs="Times New Roman"/>
        </w:rPr>
        <w:t>BMI, parity, and cohor</w:t>
      </w:r>
      <w:r w:rsidR="00CE667E">
        <w:rPr>
          <w:rFonts w:ascii="Times New Roman" w:hAnsi="Times New Roman" w:cs="Times New Roman"/>
        </w:rPr>
        <w:t>t.</w:t>
      </w:r>
    </w:p>
    <w:p w14:paraId="6694DF48" w14:textId="6722B64E" w:rsidR="00B33F92" w:rsidRDefault="001B5F0B" w:rsidP="00312CE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6D2135">
        <w:rPr>
          <w:rFonts w:ascii="Times New Roman" w:hAnsi="Times New Roman" w:cs="Times New Roman"/>
          <w:sz w:val="24"/>
          <w:szCs w:val="24"/>
        </w:rPr>
        <w:t xml:space="preserve"> S</w:t>
      </w:r>
      <w:r w:rsidR="0081412F">
        <w:rPr>
          <w:rFonts w:ascii="Times New Roman" w:hAnsi="Times New Roman" w:cs="Times New Roman"/>
          <w:sz w:val="24"/>
          <w:szCs w:val="24"/>
        </w:rPr>
        <w:t>7</w:t>
      </w:r>
      <w:r w:rsidR="002A3112">
        <w:rPr>
          <w:rFonts w:ascii="Times New Roman" w:hAnsi="Times New Roman" w:cs="Times New Roman"/>
          <w:sz w:val="24"/>
          <w:szCs w:val="24"/>
        </w:rPr>
        <w:t>. Cumulative effect (estimates and 95% credible intervals) of the PFAS and response to psychosocial stress mixture on birthweight z-scores stratified by cohort</w:t>
      </w:r>
      <w:r w:rsidR="002A3112" w:rsidRPr="001C3840">
        <w:rPr>
          <w:rFonts w:ascii="Times New Roman" w:hAnsi="Times New Roman" w:cs="Times New Roman"/>
          <w:sz w:val="24"/>
          <w:szCs w:val="24"/>
        </w:rPr>
        <w:t>, estimated using BKMR</w:t>
      </w:r>
      <w:r w:rsidR="002A311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FA40EE" w14:textId="6A9E570F" w:rsidR="001B5F0B" w:rsidRPr="0091573F" w:rsidRDefault="001B5F0B" w:rsidP="00312CE7">
      <w:pPr>
        <w:spacing w:after="0"/>
        <w:rPr>
          <w:rFonts w:ascii="Times New Roman" w:hAnsi="Times New Roman" w:cs="Times New Roman"/>
        </w:rPr>
      </w:pPr>
    </w:p>
    <w:p w14:paraId="4260BF51" w14:textId="7721236B" w:rsidR="00DA469D" w:rsidRDefault="00A86DA1" w:rsidP="00610C3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17BECA" wp14:editId="1B388A16">
            <wp:extent cx="3991555" cy="3154616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013751" cy="3172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8B535" w14:textId="08464AB2" w:rsidR="00A86DA1" w:rsidRDefault="00A86DA1" w:rsidP="00610C3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AC321C" wp14:editId="7E9820CA">
            <wp:extent cx="3990975" cy="307424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025650" cy="310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CAD6F" w14:textId="70FD74CE" w:rsidR="00700EA7" w:rsidRDefault="00700EA7" w:rsidP="00610C34">
      <w:pPr>
        <w:rPr>
          <w:rFonts w:ascii="Times New Roman" w:hAnsi="Times New Roman" w:cs="Times New Roman"/>
        </w:rPr>
      </w:pPr>
    </w:p>
    <w:p w14:paraId="4676E751" w14:textId="195216EC" w:rsidR="002A3112" w:rsidRPr="00610C34" w:rsidRDefault="002A3112" w:rsidP="002E478F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PFAS were log transformed. All PFAS and responses to psychosocial stress were scaled to have a mean of 0 and standard deviation of 1. Models are adjusted for maternal </w:t>
      </w:r>
      <w:r w:rsidRPr="00521573">
        <w:rPr>
          <w:rFonts w:ascii="Times New Roman" w:hAnsi="Times New Roman" w:cs="Times New Roman"/>
        </w:rPr>
        <w:t xml:space="preserve">education, age, race/ethnicity, </w:t>
      </w:r>
      <w:r>
        <w:rPr>
          <w:rFonts w:ascii="Times New Roman" w:hAnsi="Times New Roman" w:cs="Times New Roman"/>
        </w:rPr>
        <w:t xml:space="preserve">pre-pregnancy </w:t>
      </w:r>
      <w:r w:rsidRPr="00521573"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/>
        </w:rPr>
        <w:t xml:space="preserve">and </w:t>
      </w:r>
      <w:r w:rsidRPr="00521573">
        <w:rPr>
          <w:rFonts w:ascii="Times New Roman" w:hAnsi="Times New Roman" w:cs="Times New Roman"/>
        </w:rPr>
        <w:t>parit</w:t>
      </w:r>
      <w:r w:rsidR="002E478F">
        <w:rPr>
          <w:rFonts w:ascii="Times New Roman" w:hAnsi="Times New Roman" w:cs="Times New Roman"/>
        </w:rPr>
        <w:t xml:space="preserve">y. </w:t>
      </w:r>
    </w:p>
    <w:sectPr w:rsidR="002A3112" w:rsidRPr="00610C34" w:rsidSect="00610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EF234" w16cex:dateUtc="2021-10-11T22:26:00Z"/>
  <w16cex:commentExtensible w16cex:durableId="250EF334" w16cex:dateUtc="2021-10-11T22:30:00Z"/>
  <w16cex:commentExtensible w16cex:durableId="250F01FD" w16cex:dateUtc="2021-10-11T23:33:00Z"/>
  <w16cex:commentExtensible w16cex:durableId="250F044B" w16cex:dateUtc="2021-10-11T23:43:00Z"/>
  <w16cex:commentExtensible w16cex:durableId="251047FE" w16cex:dateUtc="2021-10-12T22:4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C0496"/>
    <w:multiLevelType w:val="hybridMultilevel"/>
    <w:tmpl w:val="8CBA5D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87019"/>
    <w:multiLevelType w:val="hybridMultilevel"/>
    <w:tmpl w:val="D9C852F0"/>
    <w:lvl w:ilvl="0" w:tplc="A8927CB6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D52DE"/>
    <w:multiLevelType w:val="hybridMultilevel"/>
    <w:tmpl w:val="ABFA3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E4C3F"/>
    <w:multiLevelType w:val="hybridMultilevel"/>
    <w:tmpl w:val="52B8EE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E52FD"/>
    <w:multiLevelType w:val="hybridMultilevel"/>
    <w:tmpl w:val="13DC3082"/>
    <w:lvl w:ilvl="0" w:tplc="C39823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C70DF6"/>
    <w:multiLevelType w:val="multilevel"/>
    <w:tmpl w:val="7500E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9656206"/>
    <w:multiLevelType w:val="hybridMultilevel"/>
    <w:tmpl w:val="8CBA5D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BA"/>
    <w:rsid w:val="00005026"/>
    <w:rsid w:val="000114C9"/>
    <w:rsid w:val="000138F0"/>
    <w:rsid w:val="000319CD"/>
    <w:rsid w:val="00032CED"/>
    <w:rsid w:val="00032F54"/>
    <w:rsid w:val="000369CB"/>
    <w:rsid w:val="00041E5D"/>
    <w:rsid w:val="00043F7F"/>
    <w:rsid w:val="00044A9E"/>
    <w:rsid w:val="00045B9F"/>
    <w:rsid w:val="000460F4"/>
    <w:rsid w:val="0004689A"/>
    <w:rsid w:val="00047D39"/>
    <w:rsid w:val="00061AFD"/>
    <w:rsid w:val="00074365"/>
    <w:rsid w:val="000773CA"/>
    <w:rsid w:val="000839ED"/>
    <w:rsid w:val="00090346"/>
    <w:rsid w:val="00094D1B"/>
    <w:rsid w:val="00095586"/>
    <w:rsid w:val="000A18B8"/>
    <w:rsid w:val="000A3A94"/>
    <w:rsid w:val="000A6C59"/>
    <w:rsid w:val="000A79F7"/>
    <w:rsid w:val="000B39F7"/>
    <w:rsid w:val="000D6B46"/>
    <w:rsid w:val="000E05C5"/>
    <w:rsid w:val="000E6B16"/>
    <w:rsid w:val="000F0AFA"/>
    <w:rsid w:val="000F0B99"/>
    <w:rsid w:val="000F1442"/>
    <w:rsid w:val="000F7386"/>
    <w:rsid w:val="00101F4C"/>
    <w:rsid w:val="0010454B"/>
    <w:rsid w:val="001064E6"/>
    <w:rsid w:val="00111BDD"/>
    <w:rsid w:val="00133C91"/>
    <w:rsid w:val="00150A26"/>
    <w:rsid w:val="00155A31"/>
    <w:rsid w:val="00165240"/>
    <w:rsid w:val="00167AC9"/>
    <w:rsid w:val="00172615"/>
    <w:rsid w:val="001758C9"/>
    <w:rsid w:val="00182355"/>
    <w:rsid w:val="00185415"/>
    <w:rsid w:val="00187BA2"/>
    <w:rsid w:val="001B3AC8"/>
    <w:rsid w:val="001B5F0B"/>
    <w:rsid w:val="001C5AD3"/>
    <w:rsid w:val="001E1D82"/>
    <w:rsid w:val="001E73D7"/>
    <w:rsid w:val="001F010D"/>
    <w:rsid w:val="0020147B"/>
    <w:rsid w:val="00201678"/>
    <w:rsid w:val="00205C5C"/>
    <w:rsid w:val="002177E7"/>
    <w:rsid w:val="00220400"/>
    <w:rsid w:val="00232769"/>
    <w:rsid w:val="00234A4B"/>
    <w:rsid w:val="00250126"/>
    <w:rsid w:val="002600AF"/>
    <w:rsid w:val="0026771B"/>
    <w:rsid w:val="002719B4"/>
    <w:rsid w:val="00275851"/>
    <w:rsid w:val="00277EA5"/>
    <w:rsid w:val="00281724"/>
    <w:rsid w:val="002820FA"/>
    <w:rsid w:val="00286C2F"/>
    <w:rsid w:val="002904FE"/>
    <w:rsid w:val="00294E8A"/>
    <w:rsid w:val="002A3112"/>
    <w:rsid w:val="002B2360"/>
    <w:rsid w:val="002B63E1"/>
    <w:rsid w:val="002C01C8"/>
    <w:rsid w:val="002C5379"/>
    <w:rsid w:val="002C65F7"/>
    <w:rsid w:val="002E450F"/>
    <w:rsid w:val="002E478F"/>
    <w:rsid w:val="002F20BE"/>
    <w:rsid w:val="002F70AF"/>
    <w:rsid w:val="002F74C0"/>
    <w:rsid w:val="0030444A"/>
    <w:rsid w:val="00304CCA"/>
    <w:rsid w:val="003073FB"/>
    <w:rsid w:val="00311969"/>
    <w:rsid w:val="00311D46"/>
    <w:rsid w:val="00312CE7"/>
    <w:rsid w:val="00313C63"/>
    <w:rsid w:val="00324D21"/>
    <w:rsid w:val="00327C0E"/>
    <w:rsid w:val="00335D0A"/>
    <w:rsid w:val="00336665"/>
    <w:rsid w:val="00337DB0"/>
    <w:rsid w:val="00342C43"/>
    <w:rsid w:val="00343350"/>
    <w:rsid w:val="00344487"/>
    <w:rsid w:val="003466B8"/>
    <w:rsid w:val="00350291"/>
    <w:rsid w:val="00352021"/>
    <w:rsid w:val="00353158"/>
    <w:rsid w:val="00357A3A"/>
    <w:rsid w:val="00364BC4"/>
    <w:rsid w:val="00367796"/>
    <w:rsid w:val="00372986"/>
    <w:rsid w:val="0037532A"/>
    <w:rsid w:val="003769D7"/>
    <w:rsid w:val="00381D89"/>
    <w:rsid w:val="003877FA"/>
    <w:rsid w:val="0039161B"/>
    <w:rsid w:val="00392A25"/>
    <w:rsid w:val="003A3D75"/>
    <w:rsid w:val="003B2C8B"/>
    <w:rsid w:val="003C1779"/>
    <w:rsid w:val="003C2FAB"/>
    <w:rsid w:val="003C6375"/>
    <w:rsid w:val="003D0D4B"/>
    <w:rsid w:val="003D4BD5"/>
    <w:rsid w:val="003E2922"/>
    <w:rsid w:val="003E3EBF"/>
    <w:rsid w:val="003F0B67"/>
    <w:rsid w:val="003F1236"/>
    <w:rsid w:val="00406679"/>
    <w:rsid w:val="004130BF"/>
    <w:rsid w:val="0041334E"/>
    <w:rsid w:val="00414BE1"/>
    <w:rsid w:val="00416725"/>
    <w:rsid w:val="0042412D"/>
    <w:rsid w:val="0043658C"/>
    <w:rsid w:val="004371F9"/>
    <w:rsid w:val="00437E9D"/>
    <w:rsid w:val="00452535"/>
    <w:rsid w:val="00454EBE"/>
    <w:rsid w:val="00455A09"/>
    <w:rsid w:val="00455CC3"/>
    <w:rsid w:val="00462788"/>
    <w:rsid w:val="00462B5B"/>
    <w:rsid w:val="0047280D"/>
    <w:rsid w:val="00483034"/>
    <w:rsid w:val="004844A7"/>
    <w:rsid w:val="00487493"/>
    <w:rsid w:val="00496A98"/>
    <w:rsid w:val="004B251E"/>
    <w:rsid w:val="004B525B"/>
    <w:rsid w:val="004B5D2F"/>
    <w:rsid w:val="004D507A"/>
    <w:rsid w:val="004F40E7"/>
    <w:rsid w:val="004F7B85"/>
    <w:rsid w:val="004F7F05"/>
    <w:rsid w:val="00503088"/>
    <w:rsid w:val="005034EF"/>
    <w:rsid w:val="005036E3"/>
    <w:rsid w:val="00521573"/>
    <w:rsid w:val="00524902"/>
    <w:rsid w:val="0052757C"/>
    <w:rsid w:val="0053284F"/>
    <w:rsid w:val="0054170C"/>
    <w:rsid w:val="005421B8"/>
    <w:rsid w:val="005523B4"/>
    <w:rsid w:val="00562751"/>
    <w:rsid w:val="00562D96"/>
    <w:rsid w:val="005674CD"/>
    <w:rsid w:val="005713C1"/>
    <w:rsid w:val="00571789"/>
    <w:rsid w:val="00574532"/>
    <w:rsid w:val="00580DD3"/>
    <w:rsid w:val="00581C20"/>
    <w:rsid w:val="0058289E"/>
    <w:rsid w:val="005A5493"/>
    <w:rsid w:val="005B68D0"/>
    <w:rsid w:val="005C1A36"/>
    <w:rsid w:val="005C291E"/>
    <w:rsid w:val="005C3B6B"/>
    <w:rsid w:val="005C4D89"/>
    <w:rsid w:val="005D3FA0"/>
    <w:rsid w:val="005D5810"/>
    <w:rsid w:val="005E16B9"/>
    <w:rsid w:val="005F45A4"/>
    <w:rsid w:val="00602168"/>
    <w:rsid w:val="00603DA3"/>
    <w:rsid w:val="00610B49"/>
    <w:rsid w:val="00610C34"/>
    <w:rsid w:val="00612446"/>
    <w:rsid w:val="00624379"/>
    <w:rsid w:val="00635EB6"/>
    <w:rsid w:val="00643FEC"/>
    <w:rsid w:val="00646CE7"/>
    <w:rsid w:val="00650045"/>
    <w:rsid w:val="0065765E"/>
    <w:rsid w:val="00666649"/>
    <w:rsid w:val="00675CCB"/>
    <w:rsid w:val="00682883"/>
    <w:rsid w:val="006970EC"/>
    <w:rsid w:val="006A3B27"/>
    <w:rsid w:val="006A61C7"/>
    <w:rsid w:val="006B30FD"/>
    <w:rsid w:val="006B649A"/>
    <w:rsid w:val="006C67EB"/>
    <w:rsid w:val="006D2135"/>
    <w:rsid w:val="006E39DD"/>
    <w:rsid w:val="00700EA7"/>
    <w:rsid w:val="007432C2"/>
    <w:rsid w:val="00743C1E"/>
    <w:rsid w:val="00750FDA"/>
    <w:rsid w:val="00752134"/>
    <w:rsid w:val="00757D1E"/>
    <w:rsid w:val="00763112"/>
    <w:rsid w:val="00763ACA"/>
    <w:rsid w:val="0076536B"/>
    <w:rsid w:val="0077086E"/>
    <w:rsid w:val="00792533"/>
    <w:rsid w:val="00792835"/>
    <w:rsid w:val="007937FE"/>
    <w:rsid w:val="0079575F"/>
    <w:rsid w:val="007B3C2A"/>
    <w:rsid w:val="007C17C0"/>
    <w:rsid w:val="007C451A"/>
    <w:rsid w:val="007C7396"/>
    <w:rsid w:val="007D289F"/>
    <w:rsid w:val="007D57D8"/>
    <w:rsid w:val="007E3ED4"/>
    <w:rsid w:val="007F0DEE"/>
    <w:rsid w:val="007F7166"/>
    <w:rsid w:val="00801E3D"/>
    <w:rsid w:val="00806540"/>
    <w:rsid w:val="008118D4"/>
    <w:rsid w:val="008130A8"/>
    <w:rsid w:val="0081412F"/>
    <w:rsid w:val="0081483A"/>
    <w:rsid w:val="008176D4"/>
    <w:rsid w:val="008205C9"/>
    <w:rsid w:val="008301F4"/>
    <w:rsid w:val="00851B72"/>
    <w:rsid w:val="00852966"/>
    <w:rsid w:val="00856B42"/>
    <w:rsid w:val="00856F19"/>
    <w:rsid w:val="00857329"/>
    <w:rsid w:val="0088212D"/>
    <w:rsid w:val="00891F86"/>
    <w:rsid w:val="008922E9"/>
    <w:rsid w:val="008975E6"/>
    <w:rsid w:val="008A23D2"/>
    <w:rsid w:val="008A7288"/>
    <w:rsid w:val="008B21E9"/>
    <w:rsid w:val="008D07BB"/>
    <w:rsid w:val="008D0E24"/>
    <w:rsid w:val="008E1A85"/>
    <w:rsid w:val="008E26AE"/>
    <w:rsid w:val="008E39DA"/>
    <w:rsid w:val="008E4B18"/>
    <w:rsid w:val="008F0EE7"/>
    <w:rsid w:val="008F7BA6"/>
    <w:rsid w:val="0091573F"/>
    <w:rsid w:val="00916331"/>
    <w:rsid w:val="0091723F"/>
    <w:rsid w:val="009247F6"/>
    <w:rsid w:val="00927A83"/>
    <w:rsid w:val="00930787"/>
    <w:rsid w:val="00933099"/>
    <w:rsid w:val="00947FDC"/>
    <w:rsid w:val="00950F62"/>
    <w:rsid w:val="00955399"/>
    <w:rsid w:val="00963FE5"/>
    <w:rsid w:val="009642C2"/>
    <w:rsid w:val="00966C8B"/>
    <w:rsid w:val="00973D9C"/>
    <w:rsid w:val="0099118C"/>
    <w:rsid w:val="00993D65"/>
    <w:rsid w:val="00995BF0"/>
    <w:rsid w:val="009A25EA"/>
    <w:rsid w:val="009B78A2"/>
    <w:rsid w:val="009E29D0"/>
    <w:rsid w:val="009F2C40"/>
    <w:rsid w:val="009F4011"/>
    <w:rsid w:val="009F7598"/>
    <w:rsid w:val="00A04769"/>
    <w:rsid w:val="00A20BDE"/>
    <w:rsid w:val="00A224DA"/>
    <w:rsid w:val="00A22CDB"/>
    <w:rsid w:val="00A25695"/>
    <w:rsid w:val="00A27778"/>
    <w:rsid w:val="00A31C5F"/>
    <w:rsid w:val="00A34216"/>
    <w:rsid w:val="00A3687B"/>
    <w:rsid w:val="00A4012F"/>
    <w:rsid w:val="00A42FC4"/>
    <w:rsid w:val="00A47A1E"/>
    <w:rsid w:val="00A51C65"/>
    <w:rsid w:val="00A62225"/>
    <w:rsid w:val="00A63E5D"/>
    <w:rsid w:val="00A64F7D"/>
    <w:rsid w:val="00A666D9"/>
    <w:rsid w:val="00A7376D"/>
    <w:rsid w:val="00A86DA1"/>
    <w:rsid w:val="00A95BF1"/>
    <w:rsid w:val="00AB1FB0"/>
    <w:rsid w:val="00AB33FB"/>
    <w:rsid w:val="00AB6575"/>
    <w:rsid w:val="00AB6954"/>
    <w:rsid w:val="00AC4AAD"/>
    <w:rsid w:val="00AD2005"/>
    <w:rsid w:val="00AD2C3A"/>
    <w:rsid w:val="00AD4105"/>
    <w:rsid w:val="00AE4BB0"/>
    <w:rsid w:val="00AE4BFB"/>
    <w:rsid w:val="00AF1C75"/>
    <w:rsid w:val="00AF6DC6"/>
    <w:rsid w:val="00AF7675"/>
    <w:rsid w:val="00B067E0"/>
    <w:rsid w:val="00B06EA3"/>
    <w:rsid w:val="00B100F9"/>
    <w:rsid w:val="00B22B9A"/>
    <w:rsid w:val="00B33BC3"/>
    <w:rsid w:val="00B33F92"/>
    <w:rsid w:val="00B357C6"/>
    <w:rsid w:val="00B52A4F"/>
    <w:rsid w:val="00B54C0B"/>
    <w:rsid w:val="00B63878"/>
    <w:rsid w:val="00B638F3"/>
    <w:rsid w:val="00B65025"/>
    <w:rsid w:val="00B7396B"/>
    <w:rsid w:val="00B8504E"/>
    <w:rsid w:val="00B87A52"/>
    <w:rsid w:val="00B90392"/>
    <w:rsid w:val="00B91DA4"/>
    <w:rsid w:val="00B931DC"/>
    <w:rsid w:val="00B95E0A"/>
    <w:rsid w:val="00BA2717"/>
    <w:rsid w:val="00BA5093"/>
    <w:rsid w:val="00BA5246"/>
    <w:rsid w:val="00BA5950"/>
    <w:rsid w:val="00BB55B3"/>
    <w:rsid w:val="00BC5260"/>
    <w:rsid w:val="00BC5C37"/>
    <w:rsid w:val="00BD5EF9"/>
    <w:rsid w:val="00BE16AC"/>
    <w:rsid w:val="00BE26EF"/>
    <w:rsid w:val="00BE338F"/>
    <w:rsid w:val="00BE7EEB"/>
    <w:rsid w:val="00BF096E"/>
    <w:rsid w:val="00C040EE"/>
    <w:rsid w:val="00C0410C"/>
    <w:rsid w:val="00C058A8"/>
    <w:rsid w:val="00C070FD"/>
    <w:rsid w:val="00C079D2"/>
    <w:rsid w:val="00C3148C"/>
    <w:rsid w:val="00C336FD"/>
    <w:rsid w:val="00C5413A"/>
    <w:rsid w:val="00C62617"/>
    <w:rsid w:val="00C62B75"/>
    <w:rsid w:val="00C70637"/>
    <w:rsid w:val="00C770ED"/>
    <w:rsid w:val="00C773B7"/>
    <w:rsid w:val="00C81752"/>
    <w:rsid w:val="00C82DB6"/>
    <w:rsid w:val="00C844D4"/>
    <w:rsid w:val="00C924BC"/>
    <w:rsid w:val="00C92DC9"/>
    <w:rsid w:val="00C945F1"/>
    <w:rsid w:val="00C97FDF"/>
    <w:rsid w:val="00CB39E1"/>
    <w:rsid w:val="00CC05F6"/>
    <w:rsid w:val="00CD593A"/>
    <w:rsid w:val="00CD7CBA"/>
    <w:rsid w:val="00CE0E1C"/>
    <w:rsid w:val="00CE4400"/>
    <w:rsid w:val="00CE667E"/>
    <w:rsid w:val="00CF64B3"/>
    <w:rsid w:val="00D00AD6"/>
    <w:rsid w:val="00D030DF"/>
    <w:rsid w:val="00D06EA6"/>
    <w:rsid w:val="00D12D7B"/>
    <w:rsid w:val="00D254AE"/>
    <w:rsid w:val="00D34298"/>
    <w:rsid w:val="00D41D8C"/>
    <w:rsid w:val="00D43C2F"/>
    <w:rsid w:val="00D50394"/>
    <w:rsid w:val="00D53905"/>
    <w:rsid w:val="00D90636"/>
    <w:rsid w:val="00D97B47"/>
    <w:rsid w:val="00DA290D"/>
    <w:rsid w:val="00DA469D"/>
    <w:rsid w:val="00DA6ABA"/>
    <w:rsid w:val="00DC22FB"/>
    <w:rsid w:val="00DD1E29"/>
    <w:rsid w:val="00DD35EE"/>
    <w:rsid w:val="00DD5E6E"/>
    <w:rsid w:val="00DE2BDB"/>
    <w:rsid w:val="00E0204C"/>
    <w:rsid w:val="00E069B4"/>
    <w:rsid w:val="00E07F35"/>
    <w:rsid w:val="00E12036"/>
    <w:rsid w:val="00E15DF9"/>
    <w:rsid w:val="00E25B9E"/>
    <w:rsid w:val="00E314F1"/>
    <w:rsid w:val="00E3181A"/>
    <w:rsid w:val="00E40128"/>
    <w:rsid w:val="00E403A2"/>
    <w:rsid w:val="00E47330"/>
    <w:rsid w:val="00E628AB"/>
    <w:rsid w:val="00E6468A"/>
    <w:rsid w:val="00E65D09"/>
    <w:rsid w:val="00E85D60"/>
    <w:rsid w:val="00E86921"/>
    <w:rsid w:val="00EA6E8C"/>
    <w:rsid w:val="00EB7C42"/>
    <w:rsid w:val="00ED2BBC"/>
    <w:rsid w:val="00EE2D2E"/>
    <w:rsid w:val="00EE74D4"/>
    <w:rsid w:val="00EF4814"/>
    <w:rsid w:val="00F05FE2"/>
    <w:rsid w:val="00F07747"/>
    <w:rsid w:val="00F11A1B"/>
    <w:rsid w:val="00F12EF9"/>
    <w:rsid w:val="00F1708F"/>
    <w:rsid w:val="00F24E6E"/>
    <w:rsid w:val="00F26973"/>
    <w:rsid w:val="00F31B95"/>
    <w:rsid w:val="00F36D2B"/>
    <w:rsid w:val="00F42CEF"/>
    <w:rsid w:val="00F47994"/>
    <w:rsid w:val="00F47E7A"/>
    <w:rsid w:val="00F51085"/>
    <w:rsid w:val="00F616E9"/>
    <w:rsid w:val="00F70F0F"/>
    <w:rsid w:val="00F7214F"/>
    <w:rsid w:val="00F77119"/>
    <w:rsid w:val="00F778F3"/>
    <w:rsid w:val="00F81DE3"/>
    <w:rsid w:val="00F8383B"/>
    <w:rsid w:val="00F84FCA"/>
    <w:rsid w:val="00F95697"/>
    <w:rsid w:val="00FA2C9D"/>
    <w:rsid w:val="00FA7E61"/>
    <w:rsid w:val="00FA7FF8"/>
    <w:rsid w:val="00FB1880"/>
    <w:rsid w:val="00FB1B18"/>
    <w:rsid w:val="00FB1DE4"/>
    <w:rsid w:val="00FC34A6"/>
    <w:rsid w:val="00FD2743"/>
    <w:rsid w:val="00FE165B"/>
    <w:rsid w:val="00FE2BE5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BD6DE"/>
  <w15:chartTrackingRefBased/>
  <w15:docId w15:val="{9DE1743C-E124-4B47-BEFC-017C268E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751"/>
  </w:style>
  <w:style w:type="paragraph" w:styleId="Heading1">
    <w:name w:val="heading 1"/>
    <w:basedOn w:val="Normal"/>
    <w:next w:val="Normal"/>
    <w:link w:val="Heading1Char"/>
    <w:uiPriority w:val="9"/>
    <w:qFormat/>
    <w:rsid w:val="0056275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5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75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7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7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7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7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7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7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2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3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77119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165240"/>
    <w:pPr>
      <w:ind w:left="720"/>
      <w:contextualSpacing/>
    </w:pPr>
  </w:style>
  <w:style w:type="character" w:customStyle="1" w:styleId="varlabel">
    <w:name w:val="varlabel"/>
    <w:basedOn w:val="DefaultParagraphFont"/>
    <w:rsid w:val="00792835"/>
  </w:style>
  <w:style w:type="character" w:customStyle="1" w:styleId="textcell">
    <w:name w:val="textcell"/>
    <w:basedOn w:val="DefaultParagraphFont"/>
    <w:rsid w:val="000D6B46"/>
  </w:style>
  <w:style w:type="paragraph" w:styleId="BalloonText">
    <w:name w:val="Balloon Text"/>
    <w:basedOn w:val="Normal"/>
    <w:link w:val="BalloonTextChar"/>
    <w:uiPriority w:val="99"/>
    <w:semiHidden/>
    <w:unhideWhenUsed/>
    <w:rsid w:val="00CC0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F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62751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75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751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751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751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751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751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751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2751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6275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62751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75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75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62751"/>
    <w:rPr>
      <w:b/>
      <w:bCs/>
    </w:rPr>
  </w:style>
  <w:style w:type="character" w:styleId="Emphasis">
    <w:name w:val="Emphasis"/>
    <w:basedOn w:val="DefaultParagraphFont"/>
    <w:uiPriority w:val="20"/>
    <w:qFormat/>
    <w:rsid w:val="00562751"/>
    <w:rPr>
      <w:i/>
      <w:iCs/>
    </w:rPr>
  </w:style>
  <w:style w:type="paragraph" w:styleId="NoSpacing">
    <w:name w:val="No Spacing"/>
    <w:uiPriority w:val="1"/>
    <w:qFormat/>
    <w:rsid w:val="0056275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62751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2751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75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751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6275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6275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6275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62751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6275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275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9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0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2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1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02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7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5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7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1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7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1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08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8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5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0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6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0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9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5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5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4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2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4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4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06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3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15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ACE495AA33242AEFB875C2E6E95C9" ma:contentTypeVersion="13" ma:contentTypeDescription="Create a new document." ma:contentTypeScope="" ma:versionID="7a42b767c3fcb069dd358b9cf978d999">
  <xsd:schema xmlns:xsd="http://www.w3.org/2001/XMLSchema" xmlns:xs="http://www.w3.org/2001/XMLSchema" xmlns:p="http://schemas.microsoft.com/office/2006/metadata/properties" xmlns:ns3="c2c0c03d-e2d9-4de0-ab57-c249aa5fd3be" xmlns:ns4="9375fda8-08ec-424b-9c9e-f16e05225adc" targetNamespace="http://schemas.microsoft.com/office/2006/metadata/properties" ma:root="true" ma:fieldsID="fa59e09d255a7509796e638c19c5828b" ns3:_="" ns4:_="">
    <xsd:import namespace="c2c0c03d-e2d9-4de0-ab57-c249aa5fd3be"/>
    <xsd:import namespace="9375fda8-08ec-424b-9c9e-f16e05225a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c03d-e2d9-4de0-ab57-c249aa5fd3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5fda8-08ec-424b-9c9e-f16e05225ad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51FFCC-D640-44E3-8B3F-F93E5314A0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c03d-e2d9-4de0-ab57-c249aa5fd3be"/>
    <ds:schemaRef ds:uri="9375fda8-08ec-424b-9c9e-f16e05225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7F4E9E-93EE-44B3-A1EE-B0A3D18C89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A3952B-A9C8-43F1-A3C7-624FB4A3E8C5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9375fda8-08ec-424b-9c9e-f16e05225adc"/>
    <ds:schemaRef ds:uri="http://purl.org/dc/terms/"/>
    <ds:schemaRef ds:uri="http://schemas.microsoft.com/office/infopath/2007/PartnerControls"/>
    <ds:schemaRef ds:uri="http://purl.org/dc/dcmitype/"/>
    <ds:schemaRef ds:uri="c2c0c03d-e2d9-4de0-ab57-c249aa5fd3be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CC244D5-3C3B-4F40-AAF2-669676943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5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, Stephanie</dc:creator>
  <cp:keywords/>
  <dc:description/>
  <cp:lastModifiedBy>Eick, Stephanie M.</cp:lastModifiedBy>
  <cp:revision>11</cp:revision>
  <dcterms:created xsi:type="dcterms:W3CDTF">2022-01-06T19:38:00Z</dcterms:created>
  <dcterms:modified xsi:type="dcterms:W3CDTF">2022-01-2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ACE495AA33242AEFB875C2E6E95C9</vt:lpwstr>
  </property>
</Properties>
</file>